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40" w:type="dxa"/>
        <w:tblInd w:w="-512" w:type="dxa"/>
        <w:tblLook w:val="04A0" w:firstRow="1" w:lastRow="0" w:firstColumn="1" w:lastColumn="0" w:noHBand="0" w:noVBand="1"/>
      </w:tblPr>
      <w:tblGrid>
        <w:gridCol w:w="3080"/>
        <w:gridCol w:w="1160"/>
        <w:gridCol w:w="1060"/>
        <w:gridCol w:w="3080"/>
        <w:gridCol w:w="1160"/>
      </w:tblGrid>
      <w:tr w:rsidR="00DB1229" w:rsidRPr="00DB1229" w14:paraId="36ECAF5B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7527" w14:textId="77777777" w:rsidR="00DB1229" w:rsidRPr="00DB1229" w:rsidRDefault="00DB1229" w:rsidP="00DB1229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388D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5BD5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66F22EDE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F9A5" w14:textId="73916155" w:rsidR="00DB1229" w:rsidRPr="00E6688E" w:rsidRDefault="00E6688E" w:rsidP="00DB122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able 1. Arterial blood gases analysis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02A3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FCEF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08FCB6FC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CF6E0" w14:textId="22913F1C" w:rsidR="00DB1229" w:rsidRPr="00DB1229" w:rsidRDefault="00F52A4A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i/>
                <w:iCs/>
                <w:kern w:val="0"/>
                <w:sz w:val="20"/>
                <w:szCs w:val="20"/>
              </w:rPr>
              <w:t>preapnea</w:t>
            </w:r>
            <w:r w:rsidR="00DB1229"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gramStart"/>
            <w:r w:rsidR="00DB1229"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vs.</w:t>
            </w:r>
            <w:r>
              <w:rPr>
                <w:rFonts w:ascii="Arial" w:eastAsia="等线" w:hAnsi="Arial" w:cs="Arial" w:hint="eastAsia"/>
                <w:i/>
                <w:iCs/>
                <w:kern w:val="0"/>
                <w:sz w:val="20"/>
                <w:szCs w:val="20"/>
              </w:rPr>
              <w:t>postapnea</w:t>
            </w:r>
            <w:proofErr w:type="gramEnd"/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7F5B9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A87E8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DB1229" w14:paraId="04417D46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A402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PO2(mmHg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BEFC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95.62 ± 2.51 vs. 41.66 ± 2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B6B8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0001 </w:t>
            </w:r>
          </w:p>
        </w:tc>
      </w:tr>
      <w:tr w:rsidR="00DB1229" w:rsidRPr="00DB1229" w14:paraId="6B8C5984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A465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PCO2(mmHg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98D9" w14:textId="1EFB0E9F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2.05 ± 1.72 vs. 50.99 ± 2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94B9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0062 </w:t>
            </w:r>
          </w:p>
        </w:tc>
      </w:tr>
      <w:tr w:rsidR="00DB1229" w:rsidRPr="00DB1229" w14:paraId="356F7791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314C4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pH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067C3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7.38 ± 0.04 vs. 7.29 ± 0.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98566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0319 </w:t>
            </w:r>
          </w:p>
        </w:tc>
      </w:tr>
      <w:tr w:rsidR="00DB1229" w:rsidRPr="00DB1229" w14:paraId="43DC48BC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F2F9" w14:textId="77777777" w:rsid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  <w:p w14:paraId="104AC388" w14:textId="7235B516" w:rsidR="00E66980" w:rsidRPr="00DB1229" w:rsidRDefault="00E66980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E152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C102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42569B47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3A6C" w14:textId="181ED2DA" w:rsidR="00DB1229" w:rsidRPr="001A38FB" w:rsidRDefault="00E6688E" w:rsidP="00DB1229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</w:rPr>
            </w:pP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able 2. Arterial blood gases analysis</w:t>
            </w:r>
            <w:r w:rsidR="001A38FB"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="001A38FB" w:rsidRPr="001A38FB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of</w:t>
            </w:r>
            <w:r w:rsidR="001A38FB"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="001A38FB" w:rsidRPr="001A38FB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O</w:t>
            </w:r>
            <w:r w:rsidR="001A38FB" w:rsidRPr="001A38FB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312E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7393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22D3107B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FDA92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 vs. OSA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PO</w:t>
            </w:r>
            <w:r w:rsidRPr="001A38FB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vertAlign w:val="subscript"/>
              </w:rPr>
              <w:t>2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，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mHg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DC79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6C1BC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DB1229" w14:paraId="4D459864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0797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FB95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98.11±0.66 vs. 97.81±0.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40CB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5429</w:t>
            </w:r>
          </w:p>
        </w:tc>
      </w:tr>
      <w:tr w:rsidR="00DB1229" w:rsidRPr="00DB1229" w14:paraId="3C48F8C5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1CB5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0035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96.62±0.79 vs. 90.72±0.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AA6E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028</w:t>
            </w:r>
          </w:p>
        </w:tc>
      </w:tr>
      <w:tr w:rsidR="00DB1229" w:rsidRPr="00DB1229" w14:paraId="4D8C9F9D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7EB3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89E0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98.06±0.59 vs. 86.01±0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F89E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lt;0.0001</w:t>
            </w:r>
          </w:p>
        </w:tc>
      </w:tr>
      <w:tr w:rsidR="00DB1229" w:rsidRPr="00DB1229" w14:paraId="54DD5B6A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423B0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9EA69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97.75±0.56 vs. 78.91±2.0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27EF6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046</w:t>
            </w:r>
          </w:p>
        </w:tc>
      </w:tr>
      <w:tr w:rsidR="009B45D0" w:rsidRPr="00DB1229" w14:paraId="45263B91" w14:textId="77777777" w:rsidTr="00DB1229">
        <w:trPr>
          <w:gridAfter w:val="2"/>
          <w:wAfter w:w="4240" w:type="dxa"/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D893" w14:textId="77777777" w:rsidR="009B45D0" w:rsidRDefault="009B45D0" w:rsidP="00E6688E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  <w:p w14:paraId="11D5DB4B" w14:textId="15996CB5" w:rsidR="009B45D0" w:rsidRPr="00DB1229" w:rsidRDefault="009B45D0" w:rsidP="00E6688E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3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. </w:t>
            </w:r>
            <w:r w:rsidR="001A38FB"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Arterial blood gases analysis </w:t>
            </w:r>
            <w:r w:rsidR="001A38FB" w:rsidRPr="001A38FB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of</w:t>
            </w:r>
            <w:r w:rsidR="001A38FB"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="001A38FB" w:rsidRPr="001A38FB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</w:t>
            </w:r>
            <w:r w:rsidR="001A38FB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C</w:t>
            </w:r>
            <w:r w:rsidR="001A38FB" w:rsidRPr="001A38FB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O</w:t>
            </w:r>
            <w:r w:rsidR="001A38FB" w:rsidRPr="001A38FB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</w:tr>
      <w:tr w:rsidR="00DB1229" w:rsidRPr="00DB1229" w14:paraId="0ED9DA95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80E61" w14:textId="05A8854F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 vs. OSA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PCO</w:t>
            </w:r>
            <w:r w:rsidRPr="001A38FB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vertAlign w:val="subscript"/>
              </w:rPr>
              <w:t>2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，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mHg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7DE0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5BDA9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DB1229" w14:paraId="6B4F2515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45F7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0BA4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39.76±0.69 vs. 39.88±1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7688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8884</w:t>
            </w:r>
          </w:p>
        </w:tc>
      </w:tr>
      <w:tr w:rsidR="00DB1229" w:rsidRPr="00DB1229" w14:paraId="4747EA87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8333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1D03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40.65±0.73 vs. 43.09±0.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BBA0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237</w:t>
            </w:r>
          </w:p>
        </w:tc>
      </w:tr>
      <w:tr w:rsidR="00DB1229" w:rsidRPr="00DB1229" w14:paraId="62C45E62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0B32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41F4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40.85±0.40vs. 46.62±1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D760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209</w:t>
            </w:r>
          </w:p>
        </w:tc>
      </w:tr>
      <w:tr w:rsidR="00DB1229" w:rsidRPr="00DB1229" w14:paraId="7EB99A30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5C4A6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5CF20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41.53±1.01 vs. 53.42±1.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7C8A7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094</w:t>
            </w:r>
          </w:p>
        </w:tc>
      </w:tr>
      <w:tr w:rsidR="001A38FB" w:rsidRPr="00DB1229" w14:paraId="4AD25402" w14:textId="77777777" w:rsidTr="00DB1229">
        <w:trPr>
          <w:gridAfter w:val="3"/>
          <w:wAfter w:w="5300" w:type="dxa"/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3316" w14:textId="77777777" w:rsidR="001A38FB" w:rsidRPr="00DB1229" w:rsidRDefault="001A38FB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AFC1" w14:textId="77777777" w:rsidR="001A38FB" w:rsidRPr="00DB1229" w:rsidRDefault="001A38FB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1AE1AA8E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A2DA" w14:textId="6283190A" w:rsidR="00DB1229" w:rsidRPr="00DB1229" w:rsidRDefault="00E6688E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bookmarkStart w:id="0" w:name="OLE_LINK1"/>
            <w:bookmarkStart w:id="1" w:name="OLE_LINK2"/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4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. </w:t>
            </w:r>
            <w:r w:rsidR="001A38FB"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Arterial blood gases analysis </w:t>
            </w:r>
            <w:r w:rsidR="001A38FB" w:rsidRPr="001A38FB">
              <w:rPr>
                <w:rFonts w:ascii="Arial" w:hAnsi="Arial" w:cs="Arial" w:hint="eastAsia"/>
                <w:b/>
                <w:bCs/>
                <w:kern w:val="0"/>
                <w:sz w:val="20"/>
                <w:szCs w:val="20"/>
              </w:rPr>
              <w:t>of</w:t>
            </w:r>
            <w:r w:rsidR="001A38FB"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bookmarkEnd w:id="0"/>
            <w:bookmarkEnd w:id="1"/>
            <w:r w:rsidR="001A38FB">
              <w:rPr>
                <w:rFonts w:ascii="Arial" w:eastAsia="等线" w:hAnsi="Arial" w:cs="Arial" w:hint="eastAsia"/>
                <w:b/>
                <w:bCs/>
                <w:kern w:val="0"/>
                <w:sz w:val="20"/>
                <w:szCs w:val="20"/>
              </w:rPr>
              <w:t>p</w:t>
            </w:r>
            <w:r w:rsidR="001A38FB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H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3BAC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EAFD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1B259D81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8B75E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 vs. OSA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pH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6A51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E5EC0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DB1229" w14:paraId="48E849A3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28B8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DFED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7.36±0.32 vs. 7.35±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7311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5808</w:t>
            </w:r>
          </w:p>
        </w:tc>
      </w:tr>
      <w:tr w:rsidR="00DB1229" w:rsidRPr="00DB1229" w14:paraId="79CB5A1F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D2CD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BB1F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7.37±0.02 vs. 7.27±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5407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142</w:t>
            </w:r>
          </w:p>
        </w:tc>
      </w:tr>
      <w:tr w:rsidR="00DB1229" w:rsidRPr="00DB1229" w14:paraId="64637186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3F57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AB9E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7.37±0.04 vs. 7.23±0.0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C363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401</w:t>
            </w:r>
          </w:p>
        </w:tc>
      </w:tr>
      <w:tr w:rsidR="00DB1229" w:rsidRPr="00DB1229" w14:paraId="57235215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7033C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401AA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7.36±0.02 vs. 7.19±0.0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0D40A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009</w:t>
            </w:r>
          </w:p>
        </w:tc>
      </w:tr>
      <w:tr w:rsidR="00DB1229" w:rsidRPr="00DB1229" w14:paraId="52EF78EF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D04A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667E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F824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411D1348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4C67" w14:textId="18DF98FF" w:rsidR="00DB1229" w:rsidRPr="00DB1229" w:rsidRDefault="00E6688E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5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. </w:t>
            </w:r>
            <w:r w:rsidR="00BC7CE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</w:t>
            </w:r>
            <w:r w:rsidR="00BC7CEF" w:rsidRPr="00BC7CE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rial electrophysiology</w:t>
            </w:r>
            <w:r w:rsidR="00BC7CE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="00BC7CEF"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F49E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2C23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3468EB5B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97F76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 vs. OSA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AERP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，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s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7E3A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63EED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DB1229" w14:paraId="23DF3F2B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D30F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A77C" w14:textId="77777777" w:rsidR="00DB1229" w:rsidRPr="00DB1229" w:rsidRDefault="00DB1229" w:rsidP="00DB1229">
            <w:pPr>
              <w:widowControl/>
              <w:ind w:leftChars="-173" w:left="-363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138.33 ± 20.21 vs. 140.56±16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335D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gt;0.9999</w:t>
            </w:r>
          </w:p>
        </w:tc>
      </w:tr>
      <w:tr w:rsidR="00DB1229" w:rsidRPr="00DB1229" w14:paraId="1EB17C59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19EE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99F9" w14:textId="77777777" w:rsidR="00DB1229" w:rsidRPr="00DB1229" w:rsidRDefault="00DB1229" w:rsidP="00DB1229">
            <w:pPr>
              <w:widowControl/>
              <w:ind w:leftChars="-105" w:left="-220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131.81 ± 5.45 vs. 109.16 ±23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CF7A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051</w:t>
            </w:r>
          </w:p>
        </w:tc>
      </w:tr>
      <w:tr w:rsidR="00DB1229" w:rsidRPr="00DB1229" w14:paraId="2B2EF2A3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3415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C39F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130.56±16.48 vs. 98.00±20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9B3B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01</w:t>
            </w:r>
          </w:p>
        </w:tc>
      </w:tr>
      <w:tr w:rsidR="00DB1229" w:rsidRPr="00DB1229" w14:paraId="503694B0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F26A4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A29BD" w14:textId="77777777" w:rsidR="00DB1229" w:rsidRPr="00DB1229" w:rsidRDefault="00DB1229" w:rsidP="00DB1229">
            <w:pPr>
              <w:widowControl/>
              <w:ind w:leftChars="-105" w:left="-220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131.43± 8.018 vs. 80.24 ± 11.3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E811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lt;0.0001</w:t>
            </w:r>
          </w:p>
        </w:tc>
      </w:tr>
      <w:tr w:rsidR="00DB1229" w:rsidRPr="00DB1229" w14:paraId="7F1FA164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0CD6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52F7" w14:textId="77777777" w:rsidR="00DB1229" w:rsidRPr="00DB1229" w:rsidRDefault="00DB1229" w:rsidP="00DB122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DD24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E66980" w:rsidRPr="00DB1229" w14:paraId="3DCF8FAA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6812" w14:textId="0270DF68" w:rsidR="00E66980" w:rsidRPr="00DB1229" w:rsidRDefault="00E66980" w:rsidP="00E66980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6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. </w:t>
            </w:r>
            <w:r w:rsidR="00BC7CE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</w:t>
            </w:r>
            <w:r w:rsidR="00BC7CEF" w:rsidRPr="00BC7CE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rial electrophysiology</w:t>
            </w:r>
            <w:r w:rsidR="00BC7CE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="00BC7CEF"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  <w:r w:rsidR="00BC7CE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665C" w14:textId="77777777" w:rsidR="00E66980" w:rsidRPr="00DB1229" w:rsidRDefault="00E66980" w:rsidP="00E6698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BFF2" w14:textId="77777777" w:rsidR="00E66980" w:rsidRPr="00DB1229" w:rsidRDefault="00E66980" w:rsidP="00E6698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66980" w:rsidRPr="00DB1229" w14:paraId="4B317DB2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7440C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+APNEA vs. OSA+APNEA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AERP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，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s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71A7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6DFB8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E66980" w:rsidRPr="00DB1229" w14:paraId="747D3791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E610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C9D5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119.0 ± 4.18 vs. 115.53 ± 17.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B7F0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699</w:t>
            </w:r>
          </w:p>
        </w:tc>
      </w:tr>
      <w:tr w:rsidR="00E66980" w:rsidRPr="00DB1229" w14:paraId="2D570692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BD86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7D4C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120.00 ± 6.45 vs. 86.67 ± 9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8840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lt;0.0001</w:t>
            </w:r>
          </w:p>
        </w:tc>
      </w:tr>
      <w:tr w:rsidR="00E66980" w:rsidRPr="00DB1229" w14:paraId="29F0D4AE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EAAC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CE4E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116.43 ± 14.35 vs. 82.75 ± 8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700F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027</w:t>
            </w:r>
          </w:p>
        </w:tc>
      </w:tr>
      <w:tr w:rsidR="00E66980" w:rsidRPr="00DB1229" w14:paraId="6CA54A32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BD9E6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3195C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114.23 ± 8.38 vs. 66.30 ± 9.6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098DE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lt;0.0001</w:t>
            </w:r>
          </w:p>
        </w:tc>
      </w:tr>
      <w:tr w:rsidR="00E66980" w:rsidRPr="00DB1229" w14:paraId="3CBF1104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180C" w14:textId="77777777" w:rsidR="00E66980" w:rsidRPr="003F0638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  <w:p w14:paraId="1C1C604B" w14:textId="2227A28F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E81A" w14:textId="77777777" w:rsidR="00E66980" w:rsidRPr="00DB1229" w:rsidRDefault="00E66980" w:rsidP="00E6698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F288" w14:textId="77777777" w:rsidR="00E66980" w:rsidRPr="00DB1229" w:rsidRDefault="00E66980" w:rsidP="00E6698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E66980" w:rsidRPr="00DB1229" w14:paraId="521AEA80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C967B" w14:textId="31F4093E" w:rsidR="00E66980" w:rsidRPr="00DB1229" w:rsidRDefault="00E66980" w:rsidP="00E66980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7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. </w:t>
            </w:r>
            <w:r w:rsidR="00BC7CE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</w:t>
            </w:r>
            <w:r w:rsidR="00BC7CEF" w:rsidRPr="00BC7CE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rial electrophysiology</w:t>
            </w:r>
            <w:r w:rsidR="00BC7CE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="00BC7CEF"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59FDC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9716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</w:tr>
      <w:tr w:rsidR="00E66980" w:rsidRPr="00DB1229" w14:paraId="4B9DDB80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2396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AERP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，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s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31B2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4B69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E66980" w:rsidRPr="00DB1229" w14:paraId="5B09DC87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ADF9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4W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CF39" w14:textId="77777777" w:rsidR="00E66980" w:rsidRPr="00DB1229" w:rsidRDefault="00E66980" w:rsidP="00E66980">
            <w:pPr>
              <w:widowControl/>
              <w:ind w:leftChars="-105" w:left="-220"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138.33 ± 20.21 vs. 131.82 ± 5.46 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862B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8969</w:t>
            </w:r>
          </w:p>
        </w:tc>
      </w:tr>
      <w:tr w:rsidR="00E66980" w:rsidRPr="00DB1229" w14:paraId="18CB59A7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0B7D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6D83" w14:textId="77777777" w:rsidR="00E66980" w:rsidRPr="00DB1229" w:rsidRDefault="00E66980" w:rsidP="00E66980">
            <w:pPr>
              <w:widowControl/>
              <w:ind w:leftChars="-105" w:left="-220"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138.33 ± 20.21 vs. 130.56±16.4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0FC8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955</w:t>
            </w:r>
          </w:p>
        </w:tc>
      </w:tr>
      <w:tr w:rsidR="00E66980" w:rsidRPr="00DB1229" w14:paraId="75A072A3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2805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252E" w14:textId="77777777" w:rsidR="00E66980" w:rsidRPr="00DB1229" w:rsidRDefault="00E66980" w:rsidP="00E66980">
            <w:pPr>
              <w:widowControl/>
              <w:ind w:leftChars="-105" w:left="-220"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38.33 ± 20.21 vs. 131.43± 8.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15A0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988</w:t>
            </w:r>
          </w:p>
        </w:tc>
      </w:tr>
      <w:tr w:rsidR="00E66980" w:rsidRPr="00DB1229" w14:paraId="1A8F82CE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DD6A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EB45" w14:textId="77777777" w:rsidR="00E66980" w:rsidRPr="00DB1229" w:rsidRDefault="00E66980" w:rsidP="00E66980">
            <w:pPr>
              <w:widowControl/>
              <w:ind w:leftChars="-105" w:left="-220"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31.82 ± 5.46 vs. 130.56±16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A603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gt;0.9999</w:t>
            </w:r>
          </w:p>
        </w:tc>
      </w:tr>
      <w:tr w:rsidR="00E66980" w:rsidRPr="00DB1229" w14:paraId="6558A82F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D7C7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B6F3" w14:textId="77777777" w:rsidR="00E66980" w:rsidRPr="00DB1229" w:rsidRDefault="00E66980" w:rsidP="00E66980">
            <w:pPr>
              <w:widowControl/>
              <w:ind w:leftChars="-105" w:left="-220"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31.82 ± 5.46 vs. 131.43± 8.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50F5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gt;0.9999</w:t>
            </w:r>
          </w:p>
        </w:tc>
      </w:tr>
      <w:tr w:rsidR="00E66980" w:rsidRPr="00DB1229" w14:paraId="56F8F934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90378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 vs. 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6D7C1" w14:textId="77777777" w:rsidR="00E66980" w:rsidRPr="00DB1229" w:rsidRDefault="00E66980" w:rsidP="00E66980">
            <w:pPr>
              <w:widowControl/>
              <w:ind w:leftChars="-105" w:left="-220"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30.56±16.48 vs. 131.43± 8.0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FD3B2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gt;0.9999</w:t>
            </w:r>
          </w:p>
        </w:tc>
      </w:tr>
      <w:tr w:rsidR="00E66980" w:rsidRPr="00DB1229" w14:paraId="59262474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19CE" w14:textId="77777777" w:rsidR="00E66980" w:rsidRPr="00DB1229" w:rsidRDefault="00E66980" w:rsidP="00E66980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CC79" w14:textId="77777777" w:rsidR="00E66980" w:rsidRPr="00DB1229" w:rsidRDefault="00E66980" w:rsidP="00E6698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3997" w14:textId="77777777" w:rsidR="00E66980" w:rsidRPr="00DB1229" w:rsidRDefault="00E66980" w:rsidP="00E6698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C7CEF" w:rsidRPr="00DB1229" w14:paraId="62B3ABD1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164BD" w14:textId="19D5EBA6" w:rsidR="00BC7CEF" w:rsidRPr="00DB1229" w:rsidRDefault="00BC7CEF" w:rsidP="00BC7CE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8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</w:t>
            </w:r>
            <w:r w:rsidRPr="00BC7CE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rial electrophysiology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25E07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E3BAA" w14:textId="77777777" w:rsidR="00BC7CEF" w:rsidRPr="00DB1229" w:rsidRDefault="00BC7CEF" w:rsidP="00BC7CE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</w:tr>
      <w:tr w:rsidR="00BC7CEF" w:rsidRPr="00DB1229" w14:paraId="2101FC6F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36092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OSA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AERP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，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s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C8D3E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352F2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BC7CEF" w:rsidRPr="00DB1229" w14:paraId="6D295C1B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0517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2A3C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40.56±16.71 vs. 109.17±23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0256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0.0025</w:t>
            </w:r>
          </w:p>
        </w:tc>
      </w:tr>
      <w:tr w:rsidR="00BC7CEF" w:rsidRPr="00DB1229" w14:paraId="5D95F0C9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60DB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A4DF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140.56±16.71 vs. 98.00±20.2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EDC1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0.0002</w:t>
            </w:r>
          </w:p>
        </w:tc>
      </w:tr>
      <w:tr w:rsidR="00BC7CEF" w:rsidRPr="00DB1229" w14:paraId="366BB9B9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2988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306F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140.56±16.71 vs. 80.24 ± 11.3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C6A1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&lt;0.0001</w:t>
            </w:r>
          </w:p>
        </w:tc>
      </w:tr>
      <w:tr w:rsidR="00BC7CEF" w:rsidRPr="00DB1229" w14:paraId="729B7FC2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C0A0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B2D6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09.17±23.47 vs. 98.00±20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871F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0.7328</w:t>
            </w:r>
          </w:p>
        </w:tc>
      </w:tr>
      <w:tr w:rsidR="00BC7CEF" w:rsidRPr="00DB1229" w14:paraId="736C6B00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2AF7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1860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09.17±23.47 vs. 80.24 ± 11.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0220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0.0002</w:t>
            </w:r>
          </w:p>
        </w:tc>
      </w:tr>
      <w:tr w:rsidR="00BC7CEF" w:rsidRPr="00DB1229" w14:paraId="4558AEAD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1D5FD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 vs. 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B0F78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98.00±20.21 vs. 80.24 ± 11.3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D5028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0.0367</w:t>
            </w:r>
          </w:p>
        </w:tc>
      </w:tr>
      <w:tr w:rsidR="00BC7CEF" w:rsidRPr="00DB1229" w14:paraId="1F15BC7A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F9C3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AE1D" w14:textId="77777777" w:rsidR="00BC7CEF" w:rsidRPr="00DB1229" w:rsidRDefault="00BC7CEF" w:rsidP="00BC7C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8D8A" w14:textId="77777777" w:rsidR="00BC7CEF" w:rsidRPr="00DB1229" w:rsidRDefault="00BC7CEF" w:rsidP="00BC7C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C7CEF" w:rsidRPr="00DB1229" w14:paraId="27A88ED8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69E4" w14:textId="0AE581AC" w:rsidR="00BC7CEF" w:rsidRPr="00DB1229" w:rsidRDefault="00AB4E74" w:rsidP="00BC7C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9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</w:t>
            </w:r>
            <w:r w:rsidRPr="00BC7CE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rial electrophysiology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13F0" w14:textId="77777777" w:rsidR="00BC7CEF" w:rsidRPr="00DB1229" w:rsidRDefault="00BC7CEF" w:rsidP="00BC7C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BC4C" w14:textId="77777777" w:rsidR="00BC7CEF" w:rsidRPr="00DB1229" w:rsidRDefault="00BC7CEF" w:rsidP="00BC7C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C7CEF" w:rsidRPr="00DB1229" w14:paraId="5D565D27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CC924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+APNEA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AERP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，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s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D274C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95172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BC7CEF" w:rsidRPr="00DB1229" w14:paraId="231DDF32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79BB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EF99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119.0 ± 4.18 vs. 120.00 ± 6.4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934D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997</w:t>
            </w:r>
          </w:p>
        </w:tc>
      </w:tr>
      <w:tr w:rsidR="00BC7CEF" w:rsidRPr="00DB1229" w14:paraId="152566E1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3C0F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DC72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119.0 ± 4.18 vs. 116.43 ± 14.3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E8D1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996</w:t>
            </w:r>
          </w:p>
        </w:tc>
      </w:tr>
      <w:tr w:rsidR="00BC7CEF" w:rsidRPr="00DB1229" w14:paraId="3BEAFA3F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8E1E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0092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19.0 ± 4.18 vs. 114.23 ± 8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BB8D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096</w:t>
            </w:r>
          </w:p>
        </w:tc>
      </w:tr>
      <w:tr w:rsidR="00BC7CEF" w:rsidRPr="00DB1229" w14:paraId="70FF8D76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1D8D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7BD2" w14:textId="77777777" w:rsidR="00BC7CEF" w:rsidRPr="00DB1229" w:rsidRDefault="00BC7CEF" w:rsidP="00BC7CEF">
            <w:pPr>
              <w:widowControl/>
              <w:ind w:leftChars="-38" w:left="-80"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20.00 ± 6.45 vs. 116.43 ± 14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F9B5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947</w:t>
            </w:r>
          </w:p>
        </w:tc>
      </w:tr>
      <w:tr w:rsidR="00BC7CEF" w:rsidRPr="00DB1229" w14:paraId="21CA16EA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D9B0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E51F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20.00 ± 6.45 vs. 114.23 ± 8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81DF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7132</w:t>
            </w:r>
          </w:p>
        </w:tc>
      </w:tr>
      <w:tr w:rsidR="00BC7CEF" w:rsidRPr="00DB1229" w14:paraId="5A7DD3CD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DCCBF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 vs. 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4AF00" w14:textId="77777777" w:rsidR="00BC7CEF" w:rsidRPr="00DB1229" w:rsidRDefault="00BC7CEF" w:rsidP="00BC7CEF">
            <w:pPr>
              <w:widowControl/>
              <w:ind w:leftChars="-38" w:left="-80"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16.43 ± 14.35 vs. 114.23 ± 8.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A7742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gt;0.9999</w:t>
            </w:r>
          </w:p>
        </w:tc>
      </w:tr>
      <w:tr w:rsidR="00BC7CEF" w:rsidRPr="00DB1229" w14:paraId="0088F00C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3B7D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DFFC" w14:textId="77777777" w:rsidR="00BC7CEF" w:rsidRPr="00DB1229" w:rsidRDefault="00BC7CEF" w:rsidP="00BC7C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9B85" w14:textId="77777777" w:rsidR="00BC7CEF" w:rsidRPr="00DB1229" w:rsidRDefault="00BC7CEF" w:rsidP="00BC7C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C7CEF" w:rsidRPr="00DB1229" w14:paraId="6F5363E2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DAEB7" w14:textId="1FCB8498" w:rsidR="00BC7CEF" w:rsidRPr="00DB1229" w:rsidRDefault="00BC7CEF" w:rsidP="00AB4E74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  <w:r w:rsidR="00AB4E74"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 w:rsidR="00AB4E7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10</w:t>
            </w:r>
            <w:r w:rsidR="00AB4E74"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. </w:t>
            </w:r>
            <w:r w:rsidR="00AB4E7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</w:t>
            </w:r>
            <w:r w:rsidR="00AB4E74" w:rsidRPr="00BC7CEF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trial electrophysiology</w:t>
            </w:r>
            <w:r w:rsidR="00AB4E7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="00AB4E74"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4585B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710A" w14:textId="77777777" w:rsidR="00BC7CEF" w:rsidRPr="00DB1229" w:rsidRDefault="00BC7CEF" w:rsidP="00BC7CE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</w:tr>
      <w:tr w:rsidR="00BC7CEF" w:rsidRPr="00DB1229" w14:paraId="47BEB512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BD617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OSA+APNEA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AERP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，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s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111B0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064FB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BC7CEF" w:rsidRPr="00DB1229" w14:paraId="5470F97B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3CBE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309E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15.53 ± 17.56vs. 86.67 ± 9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174F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029</w:t>
            </w:r>
          </w:p>
        </w:tc>
      </w:tr>
      <w:tr w:rsidR="00BC7CEF" w:rsidRPr="00DB1229" w14:paraId="7518806E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BDFA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CE94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115.53 ± 17.56 vs. 82.75 ± 8.9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C46E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lt;0.0001</w:t>
            </w:r>
          </w:p>
        </w:tc>
      </w:tr>
      <w:tr w:rsidR="00BC7CEF" w:rsidRPr="00DB1229" w14:paraId="22AB8AD4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FF4F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6392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15.53 ± 17.56 vs. 66.30 ± 9.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CB21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lt;0.0001</w:t>
            </w:r>
          </w:p>
        </w:tc>
      </w:tr>
      <w:tr w:rsidR="00BC7CEF" w:rsidRPr="00DB1229" w14:paraId="17BBF1C7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B8B0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1153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6.67 ± 9.01 vs. 82.75 ± 8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91BD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8324</w:t>
            </w:r>
          </w:p>
        </w:tc>
      </w:tr>
      <w:tr w:rsidR="00BC7CEF" w:rsidRPr="00DB1229" w14:paraId="68C3F3C0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2B46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D6F2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6.67 ± 9.01 vs. 66.30 ± 9.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FCCB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005</w:t>
            </w:r>
          </w:p>
        </w:tc>
      </w:tr>
      <w:tr w:rsidR="00BC7CEF" w:rsidRPr="00DB1229" w14:paraId="5111B49F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AFE44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 vs. 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957A9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82.75 ± 8.96 vs. 66.30 ± 9.6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4C9E1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005</w:t>
            </w:r>
          </w:p>
        </w:tc>
      </w:tr>
      <w:tr w:rsidR="00BC7CEF" w:rsidRPr="00DB1229" w14:paraId="41B72491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2994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E93B" w14:textId="77777777" w:rsidR="00BC7CEF" w:rsidRPr="00DB1229" w:rsidRDefault="00BC7CEF" w:rsidP="00BC7C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6DCC" w14:textId="77777777" w:rsidR="00BC7CEF" w:rsidRPr="00DB1229" w:rsidRDefault="00BC7CEF" w:rsidP="00BC7C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C7CEF" w:rsidRPr="00DB1229" w14:paraId="36C023CD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B960" w14:textId="6B1A8715" w:rsidR="00BC7CEF" w:rsidRPr="00DB1229" w:rsidRDefault="00AB4E74" w:rsidP="00BC7C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11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WOV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6487" w14:textId="77777777" w:rsidR="00BC7CEF" w:rsidRPr="00DB1229" w:rsidRDefault="00BC7CEF" w:rsidP="00BC7C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61EB" w14:textId="77777777" w:rsidR="00BC7CEF" w:rsidRPr="00DB1229" w:rsidRDefault="00BC7CEF" w:rsidP="00BC7C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C7CEF" w:rsidRPr="00DB1229" w14:paraId="3B60B45E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A487E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+APNEA vs. OSA+APNEA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WOV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，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s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CC28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182F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BC7CEF" w:rsidRPr="00DB1229" w14:paraId="163DE23C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4634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FA61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11.25 ± 4.78 vs. 8.75 ± 2.5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2BA3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906</w:t>
            </w:r>
          </w:p>
        </w:tc>
      </w:tr>
      <w:tr w:rsidR="00BC7CEF" w:rsidRPr="00DB1229" w14:paraId="7721DA61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DF5A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6B71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6.67 ± 2.89 vs. 24 ± 8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AF88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011</w:t>
            </w:r>
          </w:p>
        </w:tc>
      </w:tr>
      <w:tr w:rsidR="00BC7CEF" w:rsidRPr="00DB1229" w14:paraId="7E1152E8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C39B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01A0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11.00 ± 4.18 vs. 29 ± 4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3BAE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lt;0.0001</w:t>
            </w:r>
          </w:p>
        </w:tc>
      </w:tr>
      <w:tr w:rsidR="00BC7CEF" w:rsidRPr="00DB1229" w14:paraId="2005ED2B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6802B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FF56D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10.00 ± 7.07 vs. 37 ± 5.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6F731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lt;0.0001</w:t>
            </w:r>
          </w:p>
        </w:tc>
      </w:tr>
      <w:tr w:rsidR="00BC7CEF" w:rsidRPr="00DB1229" w14:paraId="1C46602D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4059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52E0" w14:textId="77777777" w:rsidR="00BC7CEF" w:rsidRPr="00DB1229" w:rsidRDefault="00BC7CEF" w:rsidP="00BC7C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2C38" w14:textId="77777777" w:rsidR="00BC7CEF" w:rsidRPr="00DB1229" w:rsidRDefault="00BC7CEF" w:rsidP="00BC7C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C7CEF" w:rsidRPr="00DB1229" w14:paraId="5CFD4026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4D2D" w14:textId="63E318EF" w:rsidR="00BC7CEF" w:rsidRPr="00DB1229" w:rsidRDefault="00AB4E74" w:rsidP="00AB4E7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12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WOV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A558" w14:textId="77777777" w:rsidR="00BC7CEF" w:rsidRPr="00DB1229" w:rsidRDefault="00BC7CEF" w:rsidP="00BC7C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ED51" w14:textId="77777777" w:rsidR="00BC7CEF" w:rsidRPr="00DB1229" w:rsidRDefault="00BC7CEF" w:rsidP="00BC7CE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C7CEF" w:rsidRPr="00DB1229" w14:paraId="293D7FB5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2D83A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+APNEA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WOV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，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s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E34E2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FC034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BC7CEF" w:rsidRPr="00DB1229" w14:paraId="5155F57B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FD20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7B35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1.25 ± 4.78 vs. 6.67 ± 2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7E23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8837</w:t>
            </w:r>
          </w:p>
        </w:tc>
      </w:tr>
      <w:tr w:rsidR="00BC7CEF" w:rsidRPr="00DB1229" w14:paraId="6C47E1BE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57C2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92C8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11.25 ± 4.78 vs. 11.00 ± 4.1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CC4F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gt;0.9999</w:t>
            </w:r>
          </w:p>
        </w:tc>
      </w:tr>
      <w:tr w:rsidR="00BC7CEF" w:rsidRPr="00DB1229" w14:paraId="792AF115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175C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D61A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1.25 ± 4.78vs. 10.00 ± 7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6755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998</w:t>
            </w:r>
          </w:p>
        </w:tc>
      </w:tr>
      <w:tr w:rsidR="00BC7CEF" w:rsidRPr="00DB1229" w14:paraId="6DA9D9F1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9E39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EA9D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6.67 ± 2.89 vs. 11.00 ± 4.1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7740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889</w:t>
            </w:r>
          </w:p>
        </w:tc>
      </w:tr>
      <w:tr w:rsidR="00BC7CEF" w:rsidRPr="00DB1229" w14:paraId="6C8CA664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F0F5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AAF7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6.67 ± 2.89 vs. 10.00 ± 7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95E7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725</w:t>
            </w:r>
          </w:p>
        </w:tc>
      </w:tr>
      <w:tr w:rsidR="00BC7CEF" w:rsidRPr="00DB1229" w14:paraId="302F101C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8449C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 vs. 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CFF4C" w14:textId="1CC82CC2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1.00 ± 4.18 vs. 10.00 ± 7.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ACC5F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gt;0.9999</w:t>
            </w:r>
          </w:p>
        </w:tc>
      </w:tr>
      <w:tr w:rsidR="00BC7CEF" w:rsidRPr="00DB1229" w14:paraId="073E289F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D379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7F80" w14:textId="77777777" w:rsidR="00BC7CEF" w:rsidRPr="00DB1229" w:rsidRDefault="00BC7CEF" w:rsidP="00BC7C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5AB1" w14:textId="77777777" w:rsidR="00BC7CEF" w:rsidRPr="00DB1229" w:rsidRDefault="00BC7CEF" w:rsidP="00BC7CE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C7CEF" w:rsidRPr="00DB1229" w14:paraId="019C0CBC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91A06" w14:textId="6C03D010" w:rsidR="00BC7CEF" w:rsidRPr="00DB1229" w:rsidRDefault="00BC7CEF" w:rsidP="00AB4E74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  <w:r w:rsidR="00AB4E74"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 w:rsidR="00AB4E7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13</w:t>
            </w:r>
            <w:r w:rsidR="00AB4E74"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. </w:t>
            </w:r>
            <w:r w:rsidR="00AB4E7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WOV </w:t>
            </w:r>
            <w:r w:rsidR="00AB4E74"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85635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01D2C" w14:textId="77777777" w:rsidR="00BC7CEF" w:rsidRPr="00DB1229" w:rsidRDefault="00BC7CEF" w:rsidP="00BC7CE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</w:tr>
      <w:tr w:rsidR="00BC7CEF" w:rsidRPr="00DB1229" w14:paraId="7057D75C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1436A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OSA+APNEA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WOV</w:t>
            </w:r>
            <w:r w:rsidRPr="00DB1229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，</w:t>
            </w: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s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41F69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5E5A5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BC7CEF" w:rsidRPr="00DB1229" w14:paraId="428EAB74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DE54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2ABC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.75 ± 2.5 vs. 24 ± 8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4FA1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019</w:t>
            </w:r>
          </w:p>
        </w:tc>
      </w:tr>
      <w:tr w:rsidR="00BC7CEF" w:rsidRPr="00DB1229" w14:paraId="6D57940C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646B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5090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8.75 ± 2.5 vs. 29 ± 4.1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692D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lt;0.0001</w:t>
            </w:r>
          </w:p>
        </w:tc>
      </w:tr>
      <w:tr w:rsidR="00BC7CEF" w:rsidRPr="00DB1229" w14:paraId="276C9F33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931C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71AA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.75 ± 2.5 vs. 37 ± 5.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4E17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lt;0.0001</w:t>
            </w:r>
          </w:p>
        </w:tc>
      </w:tr>
      <w:tr w:rsidR="00BC7CEF" w:rsidRPr="00DB1229" w14:paraId="0B6530C3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2F03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4481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4 ± 8.94 vs. 29 ± 4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EE76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6861</w:t>
            </w:r>
          </w:p>
        </w:tc>
      </w:tr>
      <w:tr w:rsidR="00BC7CEF" w:rsidRPr="00DB1229" w14:paraId="08615E2A" w14:textId="77777777" w:rsidTr="00DB1229">
        <w:trPr>
          <w:trHeight w:val="276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611C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58D3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4 ± 8.94 vs. 37 ± 5.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4E79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057</w:t>
            </w:r>
          </w:p>
        </w:tc>
      </w:tr>
      <w:tr w:rsidR="00BC7CEF" w:rsidRPr="00DB1229" w14:paraId="24DBFA22" w14:textId="77777777" w:rsidTr="00DB1229">
        <w:trPr>
          <w:trHeight w:val="288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61B72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 vs. 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7A201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9 ± 4.18 vs. 37 ± 5.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EE60B" w14:textId="77777777" w:rsidR="00BC7CEF" w:rsidRPr="00DB1229" w:rsidRDefault="00BC7CEF" w:rsidP="00BC7CEF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1845</w:t>
            </w:r>
          </w:p>
        </w:tc>
      </w:tr>
    </w:tbl>
    <w:p w14:paraId="30F3F062" w14:textId="1B70C6C6" w:rsidR="00976CFE" w:rsidRPr="003F0638" w:rsidRDefault="00976CFE" w:rsidP="00DB1229">
      <w:pPr>
        <w:rPr>
          <w:rFonts w:ascii="Arial" w:hAnsi="Arial" w:cs="Arial"/>
        </w:rPr>
      </w:pPr>
    </w:p>
    <w:tbl>
      <w:tblPr>
        <w:tblW w:w="7620" w:type="dxa"/>
        <w:tblLook w:val="04A0" w:firstRow="1" w:lastRow="0" w:firstColumn="1" w:lastColumn="0" w:noHBand="0" w:noVBand="1"/>
      </w:tblPr>
      <w:tblGrid>
        <w:gridCol w:w="3820"/>
        <w:gridCol w:w="2080"/>
        <w:gridCol w:w="1040"/>
        <w:gridCol w:w="680"/>
      </w:tblGrid>
      <w:tr w:rsidR="00DB1229" w:rsidRPr="00DB1229" w14:paraId="6C7285E8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3035" w14:textId="77777777" w:rsidR="00DB1229" w:rsidRPr="00DB1229" w:rsidRDefault="00DB1229" w:rsidP="00DB1229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3C24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1795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7530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3CC0BBFA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FC76" w14:textId="3FFF486D" w:rsidR="00DB1229" w:rsidRPr="00DB1229" w:rsidRDefault="00AB4E74" w:rsidP="00DB1229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14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="00DB1229" w:rsidRPr="00DB1229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AF inducibility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F2FC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AFA0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58BA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3CBD08E4" w14:textId="77777777" w:rsidTr="00DB1229">
        <w:trPr>
          <w:trHeight w:val="288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2895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Data analyzed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AFE5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AF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E73F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NON-AF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0387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otal</w:t>
            </w:r>
          </w:p>
        </w:tc>
      </w:tr>
      <w:tr w:rsidR="00DB1229" w:rsidRPr="00DB1229" w14:paraId="27C77FED" w14:textId="77777777" w:rsidTr="00DB1229">
        <w:trPr>
          <w:trHeight w:val="288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EB2B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Control-B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B062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5853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2EE2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</w:tr>
      <w:tr w:rsidR="00DB1229" w:rsidRPr="00DB1229" w14:paraId="706672BC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6930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OSA-B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11DA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D9F8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F002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</w:tr>
      <w:tr w:rsidR="00DB1229" w:rsidRPr="00DB1229" w14:paraId="18057A8C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C99B9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ot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218C4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CC069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E7899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100</w:t>
            </w:r>
          </w:p>
        </w:tc>
      </w:tr>
      <w:tr w:rsidR="00DB1229" w:rsidRPr="00DB1229" w14:paraId="346B381F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1518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F117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E21C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3573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1B26CE5C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D1B6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P value and statistical significa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DB6E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DA29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3083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4D0F4A37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5ED0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1EAB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Fisher's exact te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3612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5A55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3AF6A17A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09ED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C329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AB40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884B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3F31BA6E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A54E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6EF7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B41A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1007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6CC64C91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D849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One- or two-sid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6FEA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wo-sid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468B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F080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603A9249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505D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Statistically significant (P &lt; 0.05)?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B2AA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E40C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745C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1E3ADB2E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E272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06C8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F88D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2784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11DCCEFA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4096" w14:textId="3D81BBBF" w:rsidR="00DB1229" w:rsidRPr="00DB1229" w:rsidRDefault="00AB4E74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15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DB1229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AF inducibility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A244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FA80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B446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3C726B04" w14:textId="77777777" w:rsidTr="00DB1229">
        <w:trPr>
          <w:trHeight w:val="288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15E0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Data analyzed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1009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AF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050E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NON-AF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D77B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otal</w:t>
            </w:r>
          </w:p>
        </w:tc>
      </w:tr>
      <w:tr w:rsidR="00DB1229" w:rsidRPr="00DB1229" w14:paraId="475EA2C7" w14:textId="77777777" w:rsidTr="00DB1229">
        <w:trPr>
          <w:trHeight w:val="276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506C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Control-4W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FC27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317E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99FF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</w:tr>
      <w:tr w:rsidR="00DB1229" w:rsidRPr="00DB1229" w14:paraId="360B5652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8FA7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OSA-4W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A79A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7FAF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3403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</w:tr>
      <w:tr w:rsidR="00DB1229" w:rsidRPr="00DB1229" w14:paraId="6CBF73A7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B4B99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ot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0152F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9756F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8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AD022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100</w:t>
            </w:r>
          </w:p>
        </w:tc>
      </w:tr>
      <w:tr w:rsidR="00DB1229" w:rsidRPr="00DB1229" w14:paraId="3F12C485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BC91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B38F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4739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1A1D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5EF5A09D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F111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P value and statistical significa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EF57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D877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0A72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5270BE00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81C7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617F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Fisher's exact te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136F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8269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01F2D7C3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E742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9FFA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0.04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FADC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96E0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6242583B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F2C9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One- or two-sid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E388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wo-sid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D96E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48EC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24C88702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A8C0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lastRenderedPageBreak/>
              <w:t>Statistically significant (P &lt; 0.05)?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9501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3D9B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08B4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1EB2F548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293D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EBBB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2992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8834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638D2447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7C15" w14:textId="01D9F9FE" w:rsidR="00DB1229" w:rsidRPr="00DB1229" w:rsidRDefault="00AB4E74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16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DB1229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AF inducibility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22EB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83CA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9DF3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327DF1C5" w14:textId="77777777" w:rsidTr="00DB1229">
        <w:trPr>
          <w:trHeight w:val="288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B00E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Data analyzed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D105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AF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6EAE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NON-AF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D617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otal</w:t>
            </w:r>
          </w:p>
        </w:tc>
      </w:tr>
      <w:tr w:rsidR="00DB1229" w:rsidRPr="00DB1229" w14:paraId="194AE9CC" w14:textId="77777777" w:rsidTr="00DB1229">
        <w:trPr>
          <w:trHeight w:val="276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DC00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Control-8W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9FC7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5C79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7D3A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</w:tr>
      <w:tr w:rsidR="00DB1229" w:rsidRPr="00DB1229" w14:paraId="164F9758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F4C6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OSA-8W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3C93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BBC8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9C1B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</w:tr>
      <w:tr w:rsidR="00DB1229" w:rsidRPr="00DB1229" w14:paraId="172B9094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DD527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ot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6E5E7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E9341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7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3F143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100</w:t>
            </w:r>
          </w:p>
        </w:tc>
      </w:tr>
      <w:tr w:rsidR="00DB1229" w:rsidRPr="00DB1229" w14:paraId="5257E642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2D31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B02D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A676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B6EF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60975D0A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6080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P value and statistical significa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BEE6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8ACB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76B8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6014A518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2D90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BA7E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Fisher's exact te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2AB2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CDF9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0BA1381F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692E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CCEC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50F3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649A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520EA107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BE60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One- or two-sid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3CCB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wo-sid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225F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5C46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2BC5F7A4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5AD8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Statistically significant (P &lt; 0.05)?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C704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C749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0566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5159FD54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2365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CB35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9136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A01B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62561511" w14:textId="77777777" w:rsidTr="003F0638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7156" w14:textId="68524B89" w:rsidR="00DB1229" w:rsidRPr="00DB1229" w:rsidRDefault="00AB4E74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17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DB1229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AF inducibility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A058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4156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5342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39D96D9C" w14:textId="77777777" w:rsidTr="00DB1229">
        <w:trPr>
          <w:trHeight w:val="288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2464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Data analyzed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C36E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AF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2827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NON-AF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4E2A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otal</w:t>
            </w:r>
          </w:p>
        </w:tc>
      </w:tr>
      <w:tr w:rsidR="00DB1229" w:rsidRPr="00DB1229" w14:paraId="3E303BFE" w14:textId="77777777" w:rsidTr="00DB1229">
        <w:trPr>
          <w:trHeight w:val="276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D708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Control-12W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3430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C697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6EAF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</w:tr>
      <w:tr w:rsidR="00DB1229" w:rsidRPr="00DB1229" w14:paraId="79B17C97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4208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OSA-12W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2709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8751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22CB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</w:tr>
      <w:tr w:rsidR="00DB1229" w:rsidRPr="00DB1229" w14:paraId="76B31DC4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5AB90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ot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36CC8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11AB6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A7ABB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100</w:t>
            </w:r>
          </w:p>
        </w:tc>
      </w:tr>
      <w:tr w:rsidR="00DB1229" w:rsidRPr="00DB1229" w14:paraId="7506F97D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CD21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5E9A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1E34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65B7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7512C826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32B6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P value and statistical significa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4528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15F4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0662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60DBC6D9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3EE1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3F4A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Fisher's exact te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D5F9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6E00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60AFE646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4C4B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D4CE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AA78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89F3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75AAE648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F1B5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One- or two-sid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8445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wo-sid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2AE7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9F9B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4509D649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445A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Statistically significant (P &lt; 0.05)?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15A0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684D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2F42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2102D6AA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8A29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FFFE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767C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4A43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163D8C61" w14:textId="77777777" w:rsidTr="003F0638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0803" w14:textId="7C95B831" w:rsidR="00DB1229" w:rsidRPr="00DB1229" w:rsidRDefault="00AB4E74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18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DB1229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AF inducibility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FCCF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60FF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01A3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6A308787" w14:textId="77777777" w:rsidTr="00DB1229">
        <w:trPr>
          <w:trHeight w:val="288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27A0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Data analyzed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FC6A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AF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5FCD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NON-AF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0786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otal</w:t>
            </w:r>
          </w:p>
        </w:tc>
      </w:tr>
      <w:tr w:rsidR="00DB1229" w:rsidRPr="00DB1229" w14:paraId="059300A4" w14:textId="77777777" w:rsidTr="00DB1229">
        <w:trPr>
          <w:trHeight w:val="276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3CCD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Control+APNEA-B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80DA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191E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5949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</w:tr>
      <w:tr w:rsidR="00DB1229" w:rsidRPr="00DB1229" w14:paraId="389ECF6D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531D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OSA+APNEA-B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80EF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4556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DF63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</w:tr>
      <w:tr w:rsidR="00DB1229" w:rsidRPr="00DB1229" w14:paraId="38D65337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8692E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ot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7E8B8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7C0F8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2DA1D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100</w:t>
            </w:r>
          </w:p>
        </w:tc>
      </w:tr>
      <w:tr w:rsidR="00DB1229" w:rsidRPr="00DB1229" w14:paraId="4353884E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462A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8349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730B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3993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443161B2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F23F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P value and statistical significa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59E5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552C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4E8E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2819C60C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C7C6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D62A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Fisher's exact te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DDEE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B0AE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1163BD8C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9518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B8A5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0.4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86C2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7AC6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7A55E920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5F81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A1D1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B37B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4662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1F7769B1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746C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One- or two-sid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408D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wo-sid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61F3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835D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2EEB88CF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7C26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Statistically significant (P &lt; 0.05)?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9746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0742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5CF8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5B96DE47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4A90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363A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2696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2854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0459C1D0" w14:textId="77777777" w:rsidTr="003F0638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39BC" w14:textId="28D30468" w:rsidR="00DB1229" w:rsidRPr="00DB1229" w:rsidRDefault="00AB4E74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19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DB1229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AF inducibility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C95F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26D1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E994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77FB0351" w14:textId="77777777" w:rsidTr="00DB1229">
        <w:trPr>
          <w:trHeight w:val="288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0363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Data analyzed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90A2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AF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5C04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NON-AF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C2AB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otal</w:t>
            </w:r>
          </w:p>
        </w:tc>
      </w:tr>
      <w:tr w:rsidR="00DB1229" w:rsidRPr="00DB1229" w14:paraId="6E85A59B" w14:textId="77777777" w:rsidTr="00DB1229">
        <w:trPr>
          <w:trHeight w:val="276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3B86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Control+APNEA-4W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82AE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48EA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3503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</w:tr>
      <w:tr w:rsidR="00DB1229" w:rsidRPr="00DB1229" w14:paraId="0DD2592F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0C45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OSA+APNEA-4W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6857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B111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9C63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</w:tr>
      <w:tr w:rsidR="00DB1229" w:rsidRPr="00DB1229" w14:paraId="7291F4DC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42408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73D71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CFF87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3B209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100</w:t>
            </w:r>
          </w:p>
        </w:tc>
      </w:tr>
      <w:tr w:rsidR="00DB1229" w:rsidRPr="00DB1229" w14:paraId="1BBB6179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83D8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F347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9D4C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306B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1B778000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284F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P value and statistical significa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583D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C13F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8AB7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1A1B2EBA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3AAB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9494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Fisher's exact te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BF2A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A073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0E9094E4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4BF8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3DFC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E509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40BE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170D4614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9677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One- or two-sid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3072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wo-sid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3764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D716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50401BB0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33FF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Statistically significant (P &lt; 0.05)?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A975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D607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B34C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3AFB9A5E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07CD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2DA5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FB8A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CCD9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61651266" w14:textId="77777777" w:rsidTr="003F0638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D399" w14:textId="07D4B659" w:rsidR="00DB1229" w:rsidRPr="00DB1229" w:rsidRDefault="00AB4E74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0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DB1229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AF inducibility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9169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5A82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269C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092FF3D4" w14:textId="77777777" w:rsidTr="00DB1229">
        <w:trPr>
          <w:trHeight w:val="288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CA30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Data analyzed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8C4C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AF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1901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NON-AF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E339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otal</w:t>
            </w:r>
          </w:p>
        </w:tc>
      </w:tr>
      <w:tr w:rsidR="00DB1229" w:rsidRPr="00DB1229" w14:paraId="6A79B34C" w14:textId="77777777" w:rsidTr="00DB1229">
        <w:trPr>
          <w:trHeight w:val="276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B1A2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Control+APNEA-8W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4E5E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6709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738D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</w:tr>
      <w:tr w:rsidR="00DB1229" w:rsidRPr="00DB1229" w14:paraId="1AC6E140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6AF6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OSA+APNEA-8W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3EFB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CDF8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7212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</w:tr>
      <w:tr w:rsidR="00DB1229" w:rsidRPr="00DB1229" w14:paraId="1ACB54EF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C1D61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ot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FF6DD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E7A50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73CFB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100</w:t>
            </w:r>
          </w:p>
        </w:tc>
      </w:tr>
      <w:tr w:rsidR="00DB1229" w:rsidRPr="00DB1229" w14:paraId="1C4DF734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0FF2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7675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1B2E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81C9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284FA2D4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510A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P value and statistical significa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F3F5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B348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8A40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46732DEF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66E0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5A44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Fisher's exact te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DA11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7F38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5D42AD82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F234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A091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8ED3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1EAE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50281AFE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4C30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One- or two-sid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AE3F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wo-sid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746F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C675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399BEF35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6DB9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Statistically significant (P &lt; 0.05)?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2ED1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F540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4C54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3F0638" w14:paraId="1F68F072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C2846" w14:textId="77777777" w:rsidR="00DB1229" w:rsidRPr="003F0638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  <w:p w14:paraId="59E4FD6F" w14:textId="17DD1285" w:rsidR="00DB1229" w:rsidRPr="003F0638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B80E3" w14:textId="77777777" w:rsidR="00DB1229" w:rsidRPr="003F0638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5E14" w14:textId="77777777" w:rsidR="00DB1229" w:rsidRPr="003F0638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0865" w14:textId="77777777" w:rsidR="00DB1229" w:rsidRPr="003F0638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495C8EA5" w14:textId="77777777" w:rsidTr="003F0638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A30A" w14:textId="704ABD77" w:rsidR="00DB1229" w:rsidRPr="00DB1229" w:rsidRDefault="00AB4E74" w:rsidP="00DB1229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1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DB1229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AF inducibility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87DB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B280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BF74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5DA9C788" w14:textId="77777777" w:rsidTr="00DB1229">
        <w:trPr>
          <w:trHeight w:val="288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310C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Data analyzed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82C8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AF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2260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NON-AF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9020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otal</w:t>
            </w:r>
          </w:p>
        </w:tc>
      </w:tr>
      <w:tr w:rsidR="00DB1229" w:rsidRPr="00DB1229" w14:paraId="14FB62AD" w14:textId="77777777" w:rsidTr="00DB1229">
        <w:trPr>
          <w:trHeight w:val="288"/>
        </w:trPr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972E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Control+APNEA-12W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9355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F2A0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E0A8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</w:tr>
      <w:tr w:rsidR="00DB1229" w:rsidRPr="00DB1229" w14:paraId="1DD952B2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51EE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OSA+APNEA-12W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CB16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EA9A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E718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50</w:t>
            </w:r>
          </w:p>
        </w:tc>
      </w:tr>
      <w:tr w:rsidR="00DB1229" w:rsidRPr="00DB1229" w14:paraId="0492B0F6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63B60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ot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09B01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759FE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43CF1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100</w:t>
            </w:r>
          </w:p>
        </w:tc>
      </w:tr>
      <w:tr w:rsidR="00DB1229" w:rsidRPr="00DB1229" w14:paraId="006BFD9A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84D1" w14:textId="77777777" w:rsidR="00DB1229" w:rsidRPr="00DB1229" w:rsidRDefault="00DB1229" w:rsidP="00DB122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094A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1AAD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1A92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486B1C9D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B704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P value and statistical significa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E588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3F83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6BC4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71013C7A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87C7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es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C7D8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Fisher's exact te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6830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AE2F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3D140C4C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1AD1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9F91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36C5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0D25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2C4A2431" w14:textId="77777777" w:rsidTr="00DB1229">
        <w:trPr>
          <w:trHeight w:val="276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A0DE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One- or two-sid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35A5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B1229">
              <w:rPr>
                <w:rFonts w:ascii="Arial" w:eastAsia="等线" w:hAnsi="Arial" w:cs="Arial"/>
                <w:kern w:val="0"/>
                <w:sz w:val="20"/>
                <w:szCs w:val="20"/>
              </w:rPr>
              <w:t>Two-sid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E257" w14:textId="77777777" w:rsidR="00DB1229" w:rsidRPr="00DB1229" w:rsidRDefault="00DB1229" w:rsidP="00DB122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16EC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DB1229" w14:paraId="7DA4DFCC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3814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2DA8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706E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031A" w14:textId="77777777" w:rsidR="00DB1229" w:rsidRPr="00DB1229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3F0638" w14:paraId="35361AC7" w14:textId="77777777" w:rsidTr="00DB1229">
        <w:trPr>
          <w:trHeight w:val="288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4B55" w14:textId="77777777" w:rsidR="00DB1229" w:rsidRPr="003F0638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F7D0" w14:textId="77777777" w:rsidR="00DB1229" w:rsidRPr="003F0638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C1C1" w14:textId="77777777" w:rsidR="00DB1229" w:rsidRPr="003F0638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BEC4" w14:textId="77777777" w:rsidR="00DB1229" w:rsidRPr="003F0638" w:rsidRDefault="00DB1229" w:rsidP="00DB122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</w:tbl>
    <w:tbl>
      <w:tblPr>
        <w:tblpPr w:leftFromText="180" w:rightFromText="180" w:horzAnchor="margin" w:tblpXSpec="center" w:tblpY="-1440"/>
        <w:tblW w:w="9540" w:type="dxa"/>
        <w:tblLook w:val="04A0" w:firstRow="1" w:lastRow="0" w:firstColumn="1" w:lastColumn="0" w:noHBand="0" w:noVBand="1"/>
      </w:tblPr>
      <w:tblGrid>
        <w:gridCol w:w="5300"/>
        <w:gridCol w:w="3080"/>
        <w:gridCol w:w="1160"/>
      </w:tblGrid>
      <w:tr w:rsidR="00DB1229" w:rsidRPr="00A2032E" w14:paraId="591D5641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B0C5" w14:textId="77777777" w:rsidR="00DB1229" w:rsidRPr="003F0638" w:rsidRDefault="00DB1229" w:rsidP="003F063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  <w:p w14:paraId="22F9326F" w14:textId="03842843" w:rsidR="00DB1229" w:rsidRPr="00A2032E" w:rsidRDefault="00AB4E74" w:rsidP="003F0638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2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HRV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839F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468D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60E95B24" w14:textId="77777777" w:rsidTr="003F0638">
        <w:trPr>
          <w:trHeight w:val="288"/>
        </w:trPr>
        <w:tc>
          <w:tcPr>
            <w:tcW w:w="5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2DCF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 vs. OSA</w:t>
            </w:r>
            <w:r w:rsidRPr="00A2032E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LFnu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307E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2260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A2032E" w14:paraId="5DAFC80C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5F4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E40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34.55 ± 11.19 vs. 28.50 ± 7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302B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7372 </w:t>
            </w:r>
          </w:p>
        </w:tc>
      </w:tr>
      <w:tr w:rsidR="00DB1229" w:rsidRPr="00A2032E" w14:paraId="64862A06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59D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5828" w14:textId="058D677F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33.48 ± 5.73 vs. 52.00 ± 14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B6F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0148 </w:t>
            </w:r>
          </w:p>
        </w:tc>
      </w:tr>
      <w:tr w:rsidR="00DB1229" w:rsidRPr="00A2032E" w14:paraId="12B807AC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118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50B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35.12 ± 7.15 vs. 56.23 ± 8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732B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0054 </w:t>
            </w:r>
          </w:p>
        </w:tc>
      </w:tr>
      <w:tr w:rsidR="00DB1229" w:rsidRPr="00A2032E" w14:paraId="574FB5E6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B1D2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A9943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32.25 ± 5.54 vs. 51.28 </w:t>
            </w:r>
            <w:proofErr w:type="gramStart"/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±  6</w:t>
            </w:r>
            <w:proofErr w:type="gramEnd"/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.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6AAB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0121 </w:t>
            </w:r>
          </w:p>
        </w:tc>
      </w:tr>
      <w:tr w:rsidR="00DB1229" w:rsidRPr="00A2032E" w14:paraId="0426ADC0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11B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9F8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D62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</w:tr>
      <w:tr w:rsidR="00DB1229" w:rsidRPr="00A2032E" w14:paraId="01BBC663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463D5" w14:textId="4F26431D" w:rsidR="00DB1229" w:rsidRPr="00A2032E" w:rsidRDefault="00DB1229" w:rsidP="00AB4E74">
            <w:pPr>
              <w:widowControl/>
              <w:ind w:leftChars="-187" w:left="-393"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  <w:r w:rsidR="00AB4E74"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Table </w:t>
            </w:r>
            <w:r w:rsidR="00AB4E7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3</w:t>
            </w:r>
            <w:r w:rsidR="00AB4E74"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 w:rsidR="00AB4E7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="00AB4E74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HRV </w:t>
            </w:r>
            <w:r w:rsidR="00AB4E74"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6CE5B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22B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</w:tr>
      <w:tr w:rsidR="00DB1229" w:rsidRPr="00A2032E" w14:paraId="192D5798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79D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</w:t>
            </w:r>
            <w:r w:rsidRPr="00A2032E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LFnu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F79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151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A2032E" w14:paraId="74DE925C" w14:textId="77777777" w:rsidTr="003F0638">
        <w:trPr>
          <w:trHeight w:val="276"/>
        </w:trPr>
        <w:tc>
          <w:tcPr>
            <w:tcW w:w="5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313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4W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0FD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34.55 ± 11.19 vs. 33.47 ± 5.73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CD9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gt;0.9999</w:t>
            </w:r>
          </w:p>
        </w:tc>
      </w:tr>
      <w:tr w:rsidR="00DB1229" w:rsidRPr="00A2032E" w14:paraId="09C776BD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CD5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FDB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34.55 ± 11.19 vs. 35.12 ± 7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F68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gt;0.9999</w:t>
            </w:r>
          </w:p>
        </w:tc>
      </w:tr>
      <w:tr w:rsidR="00DB1229" w:rsidRPr="00A2032E" w14:paraId="3BB69AE2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D94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172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34.55 ± 11.19 vs. 32.25 ± 5.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893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9989 </w:t>
            </w:r>
          </w:p>
        </w:tc>
      </w:tr>
      <w:tr w:rsidR="00DB1229" w:rsidRPr="00A2032E" w14:paraId="5DD2BF6E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A7C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F7F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33.47 ± 5.73 vs. 35.12 ± 7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E94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9998 </w:t>
            </w:r>
          </w:p>
        </w:tc>
      </w:tr>
      <w:tr w:rsidR="00DB1229" w:rsidRPr="00A2032E" w14:paraId="2E8D14A8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B4C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292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33.47 ± 5.73 vs. 32.25 ± 5.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A8BB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gt;0.9999</w:t>
            </w:r>
          </w:p>
        </w:tc>
      </w:tr>
      <w:tr w:rsidR="00DB1229" w:rsidRPr="00A2032E" w14:paraId="47547F85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E3B4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 vs. 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5399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35.12 ± 7.15 vs. 32.25 ± 5.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EEFDB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9963 </w:t>
            </w:r>
          </w:p>
        </w:tc>
      </w:tr>
      <w:tr w:rsidR="00DB1229" w:rsidRPr="00A2032E" w14:paraId="4E572895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FEC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4D51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16A2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545CAC5F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ACE8" w14:textId="4796BA99" w:rsidR="00DB1229" w:rsidRPr="00A2032E" w:rsidRDefault="00AB4E74" w:rsidP="00AB4E74">
            <w:pPr>
              <w:widowControl/>
              <w:ind w:leftChars="-51" w:left="-107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4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HRV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1EC6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77D3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</w:tr>
      <w:tr w:rsidR="00DB1229" w:rsidRPr="00A2032E" w14:paraId="554AB583" w14:textId="77777777" w:rsidTr="003F0638">
        <w:trPr>
          <w:trHeight w:val="288"/>
        </w:trPr>
        <w:tc>
          <w:tcPr>
            <w:tcW w:w="5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DA6B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OSA</w:t>
            </w:r>
            <w:r w:rsidRPr="00A2032E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LFnu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2353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F69C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A2032E" w14:paraId="4500F628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4CD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9D4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8.50 ± 7.22 vs. 51.99 ± 14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CB4B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0016 </w:t>
            </w:r>
          </w:p>
        </w:tc>
      </w:tr>
      <w:tr w:rsidR="00DB1229" w:rsidRPr="00A2032E" w14:paraId="3ECE0297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245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EB5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8.50 ± 7.22 vs. 56.25 ± 8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B0D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0002 </w:t>
            </w:r>
          </w:p>
        </w:tc>
      </w:tr>
      <w:tr w:rsidR="00DB1229" w:rsidRPr="00A2032E" w14:paraId="5B2A381E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2B5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128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28.50 ± 7.22 vs. 51.28 </w:t>
            </w:r>
            <w:proofErr w:type="gramStart"/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±  6</w:t>
            </w:r>
            <w:proofErr w:type="gramEnd"/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A24D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0022 </w:t>
            </w:r>
          </w:p>
        </w:tc>
      </w:tr>
      <w:tr w:rsidR="00DB1229" w:rsidRPr="00A2032E" w14:paraId="36F26557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B00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358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51.99 ± 14.16 vs. 56.25 ± 8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215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9715 </w:t>
            </w:r>
          </w:p>
        </w:tc>
      </w:tr>
      <w:tr w:rsidR="00DB1229" w:rsidRPr="00A2032E" w14:paraId="21E52E83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7B9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560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51.99 ± 14.16 vs. 51.28 </w:t>
            </w:r>
            <w:proofErr w:type="gramStart"/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±  6</w:t>
            </w:r>
            <w:proofErr w:type="gramEnd"/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F0A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gt;0.9999</w:t>
            </w:r>
          </w:p>
        </w:tc>
      </w:tr>
      <w:tr w:rsidR="00DB1229" w:rsidRPr="00A2032E" w14:paraId="639B0607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60F4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 vs. 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4559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56.25 ± 8.07 vs. 51.28 </w:t>
            </w:r>
            <w:proofErr w:type="gramStart"/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±  6</w:t>
            </w:r>
            <w:proofErr w:type="gramEnd"/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.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4F44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9409 </w:t>
            </w:r>
          </w:p>
        </w:tc>
      </w:tr>
      <w:tr w:rsidR="00DB1229" w:rsidRPr="00A2032E" w14:paraId="7983AE4E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1F0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F2E9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A44B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57B36C6A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D71A" w14:textId="1B3C5BC4" w:rsidR="00DB1229" w:rsidRPr="00A2032E" w:rsidRDefault="00AB4E74" w:rsidP="00AB4E7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5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HRV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E886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1B9F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298946B9" w14:textId="77777777" w:rsidTr="003F0638">
        <w:trPr>
          <w:trHeight w:val="288"/>
        </w:trPr>
        <w:tc>
          <w:tcPr>
            <w:tcW w:w="5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30D8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 vs. OSA</w:t>
            </w:r>
            <w:r w:rsidRPr="00A2032E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Fnu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BBB6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14EC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A2032E" w14:paraId="70362CF1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F3C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31E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60.97 ± 9.77 vs. 61.26 ± 11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04A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gt;0.9999</w:t>
            </w:r>
          </w:p>
        </w:tc>
      </w:tr>
      <w:tr w:rsidR="00DB1229" w:rsidRPr="00A2032E" w14:paraId="4AC03BC8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152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7AD3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60.24 ± 3.79 vs. 44.91 ± 11.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C6D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0581 </w:t>
            </w:r>
          </w:p>
        </w:tc>
      </w:tr>
      <w:tr w:rsidR="00DB1229" w:rsidRPr="00A2032E" w14:paraId="30917584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4B3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25F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56.42 ± 6.29 vs. 46.28 ± 11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826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3378 </w:t>
            </w:r>
          </w:p>
        </w:tc>
      </w:tr>
      <w:tr w:rsidR="00DB1229" w:rsidRPr="00A2032E" w14:paraId="3E2C6532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61E3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3F4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58.87 ± 4.55 vs. 52.88 ± 11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81E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7878 </w:t>
            </w:r>
          </w:p>
        </w:tc>
      </w:tr>
      <w:tr w:rsidR="00DB1229" w:rsidRPr="00A2032E" w14:paraId="1E8178C0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11EB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4DA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94A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</w:tr>
      <w:tr w:rsidR="00DB1229" w:rsidRPr="00A2032E" w14:paraId="13B09B57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22C6C" w14:textId="7E3070FF" w:rsidR="00DB1229" w:rsidRPr="00A2032E" w:rsidRDefault="00AB4E74" w:rsidP="00AB4E74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6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HRV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  <w:r w:rsidR="00DB1229"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F20C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0BB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</w:tr>
      <w:tr w:rsidR="00DB1229" w:rsidRPr="00A2032E" w14:paraId="5BA9901F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17F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</w:t>
            </w:r>
            <w:r w:rsidRPr="00A2032E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Fnu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5EBD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4F0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A2032E" w14:paraId="1AE24FD0" w14:textId="77777777" w:rsidTr="003F0638">
        <w:trPr>
          <w:trHeight w:val="276"/>
        </w:trPr>
        <w:tc>
          <w:tcPr>
            <w:tcW w:w="5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CC6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4W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6EC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60.97 ± 9.77 vs. 60.24 ± 3.79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763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gt;0.9999</w:t>
            </w:r>
          </w:p>
        </w:tc>
      </w:tr>
      <w:tr w:rsidR="00DB1229" w:rsidRPr="00A2032E" w14:paraId="688D9F0C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8FA3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5F7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60.97 ± 9.77 vs. 56.42 ± 6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5C6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9127 </w:t>
            </w:r>
          </w:p>
        </w:tc>
      </w:tr>
      <w:tr w:rsidR="00DB1229" w:rsidRPr="00A2032E" w14:paraId="3E302680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76D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C3A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60.97 ± 9.77 vs. 58.87 ± 4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150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9994 </w:t>
            </w:r>
          </w:p>
        </w:tc>
      </w:tr>
      <w:tr w:rsidR="00DB1229" w:rsidRPr="00A2032E" w14:paraId="3F4B7BAB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D37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5E3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60.24 ± 3.79 vs. 56.42 ± 6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5A5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2721 </w:t>
            </w:r>
          </w:p>
        </w:tc>
      </w:tr>
      <w:tr w:rsidR="00DB1229" w:rsidRPr="00A2032E" w14:paraId="68951809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34A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A2DD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60.24 ± 3.79 vs. 58.87 ± 4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DAF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9966 </w:t>
            </w:r>
          </w:p>
        </w:tc>
      </w:tr>
      <w:tr w:rsidR="00DB1229" w:rsidRPr="00A2032E" w14:paraId="5388D397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7F71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 vs. 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F4E2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56.42 ± 6.29 vs. 58.87 ± 4.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005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9522 </w:t>
            </w:r>
          </w:p>
        </w:tc>
      </w:tr>
      <w:tr w:rsidR="00DB1229" w:rsidRPr="00A2032E" w14:paraId="51B02E66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B32D" w14:textId="77777777" w:rsidR="00DB1229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  <w:p w14:paraId="432A1F99" w14:textId="10A6F005" w:rsidR="00AB4E74" w:rsidRPr="00A2032E" w:rsidRDefault="00AB4E74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FEF5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D6B2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0219B4E8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E7FEC" w14:textId="52B0AA80" w:rsidR="00DB1229" w:rsidRDefault="00DB1229" w:rsidP="00AB4E74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  <w:p w14:paraId="6EF0E0AF" w14:textId="68662ECA" w:rsidR="00AB4E74" w:rsidRPr="00A2032E" w:rsidRDefault="00AB4E74" w:rsidP="00AB4E74">
            <w:pPr>
              <w:widowControl/>
              <w:ind w:leftChars="-51" w:left="-107"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7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HRV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88D6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5EE74" w14:textId="77777777" w:rsidR="00DB1229" w:rsidRPr="00A2032E" w:rsidRDefault="00DB1229" w:rsidP="003F063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</w:tr>
      <w:tr w:rsidR="00DB1229" w:rsidRPr="00A2032E" w14:paraId="78BDE173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DD6D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OSA</w:t>
            </w:r>
            <w:r w:rsidRPr="00A2032E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HFnu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6BBA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B1C6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A2032E" w14:paraId="263A3C32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FBE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A1F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61.26 ± 11.35 vs. 44.91 ± 11.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3A6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6550 </w:t>
            </w:r>
          </w:p>
        </w:tc>
      </w:tr>
      <w:tr w:rsidR="00DB1229" w:rsidRPr="00A2032E" w14:paraId="5C3CE74E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006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A97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61.26 ± 11.35 vs. 46.28 ± 11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149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7071 </w:t>
            </w:r>
          </w:p>
        </w:tc>
      </w:tr>
      <w:tr w:rsidR="00DB1229" w:rsidRPr="00A2032E" w14:paraId="466D9604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7E3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E15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61.26 ± 11.35 vs. 52.88 ± 11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D2FB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8882 </w:t>
            </w:r>
          </w:p>
        </w:tc>
      </w:tr>
      <w:tr w:rsidR="00DB1229" w:rsidRPr="00A2032E" w14:paraId="1FB848AA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DF1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1B5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4.91 ± 11.64 vs. 46.28 ± 11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DC6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gt;0.9999</w:t>
            </w:r>
          </w:p>
        </w:tc>
      </w:tr>
      <w:tr w:rsidR="00DB1229" w:rsidRPr="00A2032E" w14:paraId="57BD9C4C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754D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F91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4.91 ± 11.64 vs. 52.88 ± 11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CE5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8387 </w:t>
            </w:r>
          </w:p>
        </w:tc>
      </w:tr>
      <w:tr w:rsidR="00DB1229" w:rsidRPr="00A2032E" w14:paraId="1CAE503B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1EE6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 vs. 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369E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6.28 ± 11.69 vs. 52.88 ± 11.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30BF3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9884 </w:t>
            </w:r>
          </w:p>
        </w:tc>
      </w:tr>
      <w:tr w:rsidR="00DB1229" w:rsidRPr="00A2032E" w14:paraId="78E6062B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B11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880A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A273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239924A7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8B25" w14:textId="27F58C0B" w:rsidR="00DB1229" w:rsidRPr="00A2032E" w:rsidRDefault="00AB4E74" w:rsidP="00AB4E74">
            <w:pPr>
              <w:widowControl/>
              <w:ind w:leftChars="-51" w:left="-107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8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HRV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D719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8698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0910B83F" w14:textId="77777777" w:rsidTr="003F0638">
        <w:trPr>
          <w:trHeight w:val="288"/>
        </w:trPr>
        <w:tc>
          <w:tcPr>
            <w:tcW w:w="5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FCD52" w14:textId="56B12D7D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 vs. OSA</w:t>
            </w:r>
            <w:r w:rsidRPr="00A2032E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LF</w:t>
            </w:r>
            <w:r w:rsidR="00F52A4A">
              <w:rPr>
                <w:rFonts w:ascii="Arial" w:eastAsia="等线" w:hAnsi="Arial" w:cs="Arial" w:hint="eastAsia"/>
                <w:i/>
                <w:iCs/>
                <w:kern w:val="0"/>
                <w:sz w:val="20"/>
                <w:szCs w:val="20"/>
              </w:rPr>
              <w:t>nu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/H</w:t>
            </w:r>
            <w:r w:rsidR="00F52A4A">
              <w:rPr>
                <w:rFonts w:ascii="Arial" w:eastAsia="等线" w:hAnsi="Arial" w:cs="Arial" w:hint="eastAsia"/>
                <w:i/>
                <w:iCs/>
                <w:kern w:val="0"/>
                <w:sz w:val="20"/>
                <w:szCs w:val="20"/>
              </w:rPr>
              <w:t>nu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F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948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32C2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A2032E" w14:paraId="293EC207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FC9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ED1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61 ± 0.35 vs. 0.50 ± 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989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6184 </w:t>
            </w:r>
          </w:p>
        </w:tc>
      </w:tr>
      <w:tr w:rsidR="00DB1229" w:rsidRPr="00A2032E" w14:paraId="236C9ACE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47B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ABD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56 ± 0.12 vs. 1.29 ± 0.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7DCB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0141 </w:t>
            </w:r>
          </w:p>
        </w:tc>
      </w:tr>
      <w:tr w:rsidR="00DB1229" w:rsidRPr="00A2032E" w14:paraId="1E2F17BF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A44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2B83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64 ± 0.19 vs. 1.31 ± 0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1EF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0187 </w:t>
            </w:r>
          </w:p>
        </w:tc>
      </w:tr>
      <w:tr w:rsidR="00DB1229" w:rsidRPr="00A2032E" w14:paraId="28587657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EBEA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ABFD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55 ± 0.10 vs. 1.14 ± 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DFE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0300 </w:t>
            </w:r>
          </w:p>
        </w:tc>
      </w:tr>
      <w:tr w:rsidR="00DB1229" w:rsidRPr="00A2032E" w14:paraId="0C22F250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9DC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C1A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B56D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</w:tr>
      <w:tr w:rsidR="00DB1229" w:rsidRPr="00A2032E" w14:paraId="034CB25E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6A721" w14:textId="2DFF3AD8" w:rsidR="00DB1229" w:rsidRPr="00A2032E" w:rsidRDefault="00DB1229" w:rsidP="00AB4E74">
            <w:pPr>
              <w:widowControl/>
              <w:ind w:leftChars="-187" w:left="-393"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  <w:r w:rsidR="00AB4E74"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Table </w:t>
            </w:r>
            <w:r w:rsidR="00AB4E7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29</w:t>
            </w:r>
            <w:r w:rsidR="00AB4E74"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 w:rsidR="00AB4E7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="00AB4E74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HRV </w:t>
            </w:r>
            <w:r w:rsidR="00AB4E74"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65C1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42D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</w:tr>
      <w:tr w:rsidR="00DB1229" w:rsidRPr="00A2032E" w14:paraId="50997B44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60DB" w14:textId="7943867F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</w:t>
            </w:r>
            <w:r w:rsidRPr="00A2032E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LF</w:t>
            </w:r>
            <w:r w:rsidR="00F52A4A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nu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/HF</w:t>
            </w:r>
            <w:r w:rsidR="00F52A4A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nu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833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EEE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A2032E" w14:paraId="15E2FC42" w14:textId="77777777" w:rsidTr="003F0638">
        <w:trPr>
          <w:trHeight w:val="276"/>
        </w:trPr>
        <w:tc>
          <w:tcPr>
            <w:tcW w:w="5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C2C3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4W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6B43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61 ± 0.35 vs. 0.56 ± 0.12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BA9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gt;0.9999</w:t>
            </w:r>
          </w:p>
        </w:tc>
      </w:tr>
      <w:tr w:rsidR="00DB1229" w:rsidRPr="00A2032E" w14:paraId="3B6B605A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309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F42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61 ± 0.35 vs. 0.64 ± 0.1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69D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gt;0.9999</w:t>
            </w:r>
          </w:p>
        </w:tc>
      </w:tr>
      <w:tr w:rsidR="00DB1229" w:rsidRPr="00A2032E" w14:paraId="0D9F1778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25F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B40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61 ± 0.35 vs. 0.55 ± 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199B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gt;0.9999</w:t>
            </w:r>
          </w:p>
        </w:tc>
      </w:tr>
      <w:tr w:rsidR="00DB1229" w:rsidRPr="00A2032E" w14:paraId="744CA5A3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070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4B83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56 ± 0.12 vs. 0.64 ± 0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C97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9997 </w:t>
            </w:r>
          </w:p>
        </w:tc>
      </w:tr>
      <w:tr w:rsidR="00DB1229" w:rsidRPr="00A2032E" w14:paraId="18FAB0D2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474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C8A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56 ± 0.12 vs. 0.55 ± 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9D6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gt;0.9999</w:t>
            </w:r>
          </w:p>
        </w:tc>
      </w:tr>
      <w:tr w:rsidR="00DB1229" w:rsidRPr="00A2032E" w14:paraId="01EFB842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E1C7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 vs. 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5DEB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64 ± 0.19 vs. 0.55 ± 0.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DC6C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9995 </w:t>
            </w:r>
          </w:p>
        </w:tc>
      </w:tr>
      <w:tr w:rsidR="00DB1229" w:rsidRPr="00A2032E" w14:paraId="0D397D18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680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F39F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D6C7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18223AA1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0AB4D" w14:textId="1E15F6CD" w:rsidR="00DB1229" w:rsidRPr="00A2032E" w:rsidRDefault="00DB1229" w:rsidP="00AB4E74">
            <w:pPr>
              <w:widowControl/>
              <w:ind w:leftChars="-187" w:left="-393"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  <w:r w:rsidR="00AB4E74"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Table </w:t>
            </w:r>
            <w:r w:rsidR="00AB4E7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30</w:t>
            </w:r>
            <w:r w:rsidR="00AB4E74"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 w:rsidR="00AB4E74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="00AB4E74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HRV </w:t>
            </w:r>
            <w:r w:rsidR="00AB4E74"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8A1E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821B7" w14:textId="77777777" w:rsidR="00DB1229" w:rsidRPr="00A2032E" w:rsidRDefault="00DB1229" w:rsidP="003F0638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</w:tr>
      <w:tr w:rsidR="00DB1229" w:rsidRPr="00A2032E" w14:paraId="5FC48BC9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00176" w14:textId="60869DB4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OSA</w:t>
            </w:r>
            <w:r w:rsidRPr="00A2032E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LF</w:t>
            </w:r>
            <w:r w:rsidR="00F52A4A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nu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/HF</w:t>
            </w:r>
            <w:r w:rsidR="00F52A4A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nu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4F6F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244C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A2032E" w14:paraId="1ED544B9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788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E36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50 ± 0.22 vs. 1.29 ± 0.6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CDA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0152 </w:t>
            </w:r>
          </w:p>
        </w:tc>
      </w:tr>
      <w:tr w:rsidR="00DB1229" w:rsidRPr="00A2032E" w14:paraId="07B5DAA3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3FA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D5D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50 ± 0.22 vs. 1.31 ± 0.5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3E3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0139 </w:t>
            </w:r>
          </w:p>
        </w:tc>
      </w:tr>
      <w:tr w:rsidR="00DB1229" w:rsidRPr="00A2032E" w14:paraId="467B18FC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43D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FB9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50 ± 0.22 vs. 1.14 ± 0.35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408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0498 </w:t>
            </w:r>
          </w:p>
        </w:tc>
      </w:tr>
      <w:tr w:rsidR="00DB1229" w:rsidRPr="00A2032E" w14:paraId="46648D64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550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294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.29 ± 0.64 vs. 1.31 ± 0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9D3B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&gt;0.9999</w:t>
            </w:r>
          </w:p>
        </w:tc>
      </w:tr>
      <w:tr w:rsidR="00DB1229" w:rsidRPr="00A2032E" w14:paraId="18EA9DD2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0E9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B75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.29 ± 0.64 vs. 1.14 ± 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E58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9922 </w:t>
            </w:r>
          </w:p>
        </w:tc>
      </w:tr>
      <w:tr w:rsidR="00DB1229" w:rsidRPr="00A2032E" w14:paraId="6B8D095D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542D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 vs. 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27C8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1.31 ± 0.55 vs. 1.14 ± 0.3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1725B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0.9810 </w:t>
            </w:r>
          </w:p>
        </w:tc>
      </w:tr>
      <w:tr w:rsidR="00DB1229" w:rsidRPr="00A2032E" w14:paraId="5999124D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1BD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CB1C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D520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24CDB35B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008B" w14:textId="38928557" w:rsidR="00DB1229" w:rsidRPr="00A2032E" w:rsidRDefault="00AB4E74" w:rsidP="00AB4E74">
            <w:pPr>
              <w:widowControl/>
              <w:ind w:leftChars="-51" w:left="-107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31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B4E74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LA diameter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B5E7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3DDB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1FF1D1AF" w14:textId="77777777" w:rsidTr="003F0638">
        <w:trPr>
          <w:trHeight w:val="288"/>
        </w:trPr>
        <w:tc>
          <w:tcPr>
            <w:tcW w:w="5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677C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 vs. OSA</w:t>
            </w:r>
            <w:r w:rsidRPr="00A2032E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LA </w:t>
            </w:r>
            <w:proofErr w:type="gramStart"/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diameter,mm</w:t>
            </w:r>
            <w:proofErr w:type="gramEnd"/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4C2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607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A2032E" w14:paraId="04E6416F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E43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E4C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25.75 ± 1.54 vs. 23.12 ± 1.3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9B3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777</w:t>
            </w:r>
          </w:p>
        </w:tc>
      </w:tr>
      <w:tr w:rsidR="00DB1229" w:rsidRPr="00A2032E" w14:paraId="5B88F103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F87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EA5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26.33 ± 1.44 vs. 25.07 ± 1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F88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5422</w:t>
            </w:r>
          </w:p>
        </w:tc>
      </w:tr>
      <w:tr w:rsidR="00DB1229" w:rsidRPr="00A2032E" w14:paraId="19A0B161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F31B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25A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24.55 ± 1.63 vs. 28.91 ± 2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5A0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234</w:t>
            </w:r>
          </w:p>
        </w:tc>
      </w:tr>
      <w:tr w:rsidR="00DB1229" w:rsidRPr="00A2032E" w14:paraId="2BCF7618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1A7F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64EE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26.11 ± 1.11 vs. 30.64 ± 1.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DE46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08</w:t>
            </w:r>
          </w:p>
        </w:tc>
      </w:tr>
      <w:tr w:rsidR="00DB1229" w:rsidRPr="00A2032E" w14:paraId="568CD76D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3F2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6D9F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6985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739BEB37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7D86" w14:textId="77777777" w:rsidR="00DB1229" w:rsidRDefault="00DB1229" w:rsidP="003F0638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74314EB4" w14:textId="1F37BE76" w:rsidR="00AB4E74" w:rsidRPr="00AB4E74" w:rsidRDefault="00AB4E74" w:rsidP="00AB4E74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32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B4E74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LA diameter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54FD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42A8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2D1E0602" w14:textId="77777777" w:rsidTr="003F0638">
        <w:trPr>
          <w:trHeight w:val="288"/>
        </w:trPr>
        <w:tc>
          <w:tcPr>
            <w:tcW w:w="5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B820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</w:t>
            </w:r>
            <w:r w:rsidRPr="00A2032E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LA diameter,mm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954A3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0CD3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A2032E" w14:paraId="0FF1DD46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4FC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189F" w14:textId="17B0EC8E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5.75 ± 1.54 vs. 26.33 ± 1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86D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202</w:t>
            </w:r>
          </w:p>
        </w:tc>
      </w:tr>
      <w:tr w:rsidR="00DB1229" w:rsidRPr="00A2032E" w14:paraId="40DEFE67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8C1D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0B86" w14:textId="796FBE0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5.75 ± 1.54 vs. 24.55 ± 1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0F7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4071</w:t>
            </w:r>
          </w:p>
        </w:tc>
      </w:tr>
      <w:tr w:rsidR="00DB1229" w:rsidRPr="00A2032E" w14:paraId="0563E9C1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9BC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B30D" w14:textId="4EDA0675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5.75 ± 1.54 vs. 26.11 ± 1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D57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336</w:t>
            </w:r>
          </w:p>
        </w:tc>
      </w:tr>
      <w:tr w:rsidR="00DB1229" w:rsidRPr="00A2032E" w14:paraId="38A519FB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5033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B27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6.33 ± 1.44 vs. 24.55 ± 1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FF7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1427</w:t>
            </w:r>
          </w:p>
        </w:tc>
      </w:tr>
      <w:tr w:rsidR="00DB1229" w:rsidRPr="00A2032E" w14:paraId="0B0519E1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752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DB4B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6.33 ± 1.44 vs. 26.11 ± 1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C2E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93</w:t>
            </w:r>
          </w:p>
        </w:tc>
      </w:tr>
      <w:tr w:rsidR="00DB1229" w:rsidRPr="00A2032E" w14:paraId="510E7E5A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E720D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 vs. 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A481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4.55 ± 1.63 vs. 26.11 ± 1.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CA5B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146</w:t>
            </w:r>
          </w:p>
        </w:tc>
      </w:tr>
      <w:tr w:rsidR="00DB1229" w:rsidRPr="00A2032E" w14:paraId="540F0073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1BD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A69B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606D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482DB756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2739" w14:textId="33FC7A58" w:rsidR="00DB1229" w:rsidRPr="00A2032E" w:rsidRDefault="00AB4E74" w:rsidP="00AB4E7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33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B4E74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LA diameter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AA1A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603D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</w:tr>
      <w:tr w:rsidR="00DB1229" w:rsidRPr="00A2032E" w14:paraId="69055479" w14:textId="77777777" w:rsidTr="003F0638">
        <w:trPr>
          <w:trHeight w:val="288"/>
        </w:trPr>
        <w:tc>
          <w:tcPr>
            <w:tcW w:w="5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F45E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OSA</w:t>
            </w:r>
            <w:r w:rsidRPr="00A2032E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LA diameter,mm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9A76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7F74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A2032E" w14:paraId="1D50025E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9A53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190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3.12 ± 1.30 vs. 25.07 ± 1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ED5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2817</w:t>
            </w:r>
          </w:p>
        </w:tc>
      </w:tr>
      <w:tr w:rsidR="00DB1229" w:rsidRPr="00A2032E" w14:paraId="4015BBEC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88D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99C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3.12 ± 1.30 vs. 28.91 ± 2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F9D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054</w:t>
            </w:r>
          </w:p>
        </w:tc>
      </w:tr>
      <w:tr w:rsidR="00DB1229" w:rsidRPr="00A2032E" w14:paraId="6529D065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1F2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13E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3.12 ± 1.30 vs. 30.64 ± 1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6A1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005</w:t>
            </w:r>
          </w:p>
        </w:tc>
      </w:tr>
      <w:tr w:rsidR="00DB1229" w:rsidRPr="00A2032E" w14:paraId="69EDD513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A82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BF5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5.07 ± 1.25 vs. 28.91 ± 2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ED4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196</w:t>
            </w:r>
          </w:p>
        </w:tc>
      </w:tr>
      <w:tr w:rsidR="00DB1229" w:rsidRPr="00A2032E" w14:paraId="2A8DED57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30E3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5F6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5.07 ± 1.25 vs. 30.64 ± 1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3A8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0152</w:t>
            </w:r>
          </w:p>
        </w:tc>
      </w:tr>
      <w:tr w:rsidR="00DB1229" w:rsidRPr="00A2032E" w14:paraId="2AC0DFD2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6E11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 vs. 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6424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8.91 ± 2.01 vs. 30.64 ± 1.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9F24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138</w:t>
            </w:r>
          </w:p>
        </w:tc>
      </w:tr>
      <w:tr w:rsidR="00DB1229" w:rsidRPr="00A2032E" w14:paraId="716CD406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342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DD90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C0E5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2D376BB6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EB47" w14:textId="676ACCE6" w:rsidR="00DB1229" w:rsidRPr="00A2032E" w:rsidRDefault="00AB4E74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34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R</w:t>
            </w:r>
            <w:r w:rsidRPr="00AB4E74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A diameter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01CD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C474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63B4C395" w14:textId="77777777" w:rsidTr="003F0638">
        <w:trPr>
          <w:trHeight w:val="288"/>
        </w:trPr>
        <w:tc>
          <w:tcPr>
            <w:tcW w:w="5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BE93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 vs. OSA</w:t>
            </w:r>
            <w:r w:rsidRPr="00A2032E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RA </w:t>
            </w:r>
            <w:proofErr w:type="gramStart"/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diameter,mm</w:t>
            </w:r>
            <w:proofErr w:type="gramEnd"/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342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A7F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A2032E" w14:paraId="0AF7CEE2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0EB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1EF3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22.36 ± 2.40 vs. 24.77 ± 3.4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516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6614</w:t>
            </w:r>
          </w:p>
        </w:tc>
      </w:tr>
      <w:tr w:rsidR="00DB1229" w:rsidRPr="00A2032E" w14:paraId="4BCFC51F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630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125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22.95 ± 2.74 vs. 23.98 ± 1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E8B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261</w:t>
            </w:r>
          </w:p>
        </w:tc>
      </w:tr>
      <w:tr w:rsidR="00DB1229" w:rsidRPr="00A2032E" w14:paraId="289E042F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190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97B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21.82 ± 2.19 vs. 24.32 ± 2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9C5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4783</w:t>
            </w:r>
          </w:p>
        </w:tc>
      </w:tr>
      <w:tr w:rsidR="00DB1229" w:rsidRPr="00A2032E" w14:paraId="5BCC01D0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3509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7C90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23.32 ± 1.23 vs. 25.42 ± 1.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834B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1094</w:t>
            </w:r>
          </w:p>
        </w:tc>
      </w:tr>
      <w:tr w:rsidR="00DB1229" w:rsidRPr="00A2032E" w14:paraId="696C62DF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698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EECD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265C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6CB0146B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01D7" w14:textId="16B78AB0" w:rsidR="00DB1229" w:rsidRPr="00A2032E" w:rsidRDefault="00AB4E74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35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R</w:t>
            </w:r>
            <w:r w:rsidRPr="00AB4E74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A diameter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8679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A30E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2919DB2E" w14:textId="77777777" w:rsidTr="003F0638">
        <w:trPr>
          <w:trHeight w:val="288"/>
        </w:trPr>
        <w:tc>
          <w:tcPr>
            <w:tcW w:w="5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C3FE3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</w:t>
            </w:r>
            <w:r w:rsidRPr="00A2032E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RA diameter,mm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BBA6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B2AE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A2032E" w14:paraId="520D68E7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367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93BB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2.36 ± 2.40 vs. 22.95 ± 2.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234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784</w:t>
            </w:r>
          </w:p>
        </w:tc>
      </w:tr>
      <w:tr w:rsidR="00DB1229" w:rsidRPr="00A2032E" w14:paraId="040B00BC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3C2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CD5A" w14:textId="302E34B2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2.36 ± 2.40 vs. 21.82 ± 2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FB7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525</w:t>
            </w:r>
          </w:p>
        </w:tc>
      </w:tr>
      <w:tr w:rsidR="00DB1229" w:rsidRPr="00A2032E" w14:paraId="36F50195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E85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31DB" w14:textId="77A8645B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2.36 ± 2.40 vs. 23.32 ± 1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94D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8428</w:t>
            </w:r>
          </w:p>
        </w:tc>
      </w:tr>
      <w:tr w:rsidR="00DB1229" w:rsidRPr="00A2032E" w14:paraId="10DD041B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918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126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2.95 ± 2.74 vs. 21.82 ± 2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281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072</w:t>
            </w:r>
          </w:p>
        </w:tc>
      </w:tr>
      <w:tr w:rsidR="00DB1229" w:rsidRPr="00A2032E" w14:paraId="2D0D3A5E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475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A68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2.95 ± 2.74 vs. 23.32 ± 1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90E3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934</w:t>
            </w:r>
          </w:p>
        </w:tc>
      </w:tr>
      <w:tr w:rsidR="00DB1229" w:rsidRPr="00A2032E" w14:paraId="21A5B088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5032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 vs. 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81683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1.82 ± 2.19 vs. 23.32 ± 1.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483EB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1769</w:t>
            </w:r>
          </w:p>
        </w:tc>
      </w:tr>
      <w:tr w:rsidR="00DB1229" w:rsidRPr="00A2032E" w14:paraId="50BDBED1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02E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6722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7B2A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78D5994F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397C" w14:textId="27CA3114" w:rsidR="00DB1229" w:rsidRPr="00A2032E" w:rsidRDefault="00AB4E74" w:rsidP="00AB4E7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36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R</w:t>
            </w:r>
            <w:r w:rsidRPr="00AB4E74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A diameter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0108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EE8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</w:tr>
      <w:tr w:rsidR="00DB1229" w:rsidRPr="00A2032E" w14:paraId="79912557" w14:textId="77777777" w:rsidTr="003F0638">
        <w:trPr>
          <w:trHeight w:val="288"/>
        </w:trPr>
        <w:tc>
          <w:tcPr>
            <w:tcW w:w="5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772B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OSA</w:t>
            </w:r>
            <w:r w:rsidRPr="00A2032E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RA diameter,mm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8E2F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8340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A2032E" w14:paraId="3CF448AB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864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F51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4.77 ± 3.41 vs. 23.98 ± 1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15A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111</w:t>
            </w:r>
          </w:p>
        </w:tc>
      </w:tr>
      <w:tr w:rsidR="00DB1229" w:rsidRPr="00A2032E" w14:paraId="4F7891A0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922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A75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4.77 ± 3.41 vs. 24.32 ± 2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0E1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892</w:t>
            </w:r>
          </w:p>
        </w:tc>
      </w:tr>
      <w:tr w:rsidR="00DB1229" w:rsidRPr="00A2032E" w14:paraId="64132017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77F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64ED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4.77 ± 3.41 vs. 25.42 ± 1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86ED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849</w:t>
            </w:r>
          </w:p>
        </w:tc>
      </w:tr>
      <w:tr w:rsidR="00DB1229" w:rsidRPr="00A2032E" w14:paraId="6AB0EBF8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051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60E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3.98 ± 1.31vs. 24.32 ± 2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3DD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757</w:t>
            </w:r>
          </w:p>
        </w:tc>
      </w:tr>
      <w:tr w:rsidR="00DB1229" w:rsidRPr="00A2032E" w14:paraId="46C61559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6FE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862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3.98 ± 1.31 vs. 25.42 ± 1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3C9D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5111</w:t>
            </w:r>
          </w:p>
        </w:tc>
      </w:tr>
      <w:tr w:rsidR="00DB1229" w:rsidRPr="00A2032E" w14:paraId="0EE4E7B6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DC7A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 vs. 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1471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24.32 ± 2.72 vs. 25.42 ± 1.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0BC4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8259</w:t>
            </w:r>
          </w:p>
        </w:tc>
      </w:tr>
      <w:tr w:rsidR="00DB1229" w:rsidRPr="00A2032E" w14:paraId="01C47110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EFD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997D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4BD0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66A9C835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2816" w14:textId="1A2B7B25" w:rsidR="00DB1229" w:rsidRPr="00A2032E" w:rsidRDefault="00AB4E74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37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B4E74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LVEF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B373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435C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3AF899E9" w14:textId="77777777" w:rsidTr="003F0638">
        <w:trPr>
          <w:trHeight w:val="288"/>
        </w:trPr>
        <w:tc>
          <w:tcPr>
            <w:tcW w:w="5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2846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 vs. OSA</w:t>
            </w:r>
            <w:r w:rsidRPr="00A2032E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proofErr w:type="gramStart"/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LVEF,%</w:t>
            </w:r>
            <w:proofErr w:type="gramEnd"/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338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B2F7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A2032E" w14:paraId="794F1F8D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439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617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58.80± 2.78 vs. 59.80 ± 1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935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471</w:t>
            </w:r>
          </w:p>
        </w:tc>
      </w:tr>
      <w:tr w:rsidR="00DB1229" w:rsidRPr="00A2032E" w14:paraId="56225A9B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6CF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2C9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58.60 ± 1.67 vs. 58.80 ± 1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E6F0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993</w:t>
            </w:r>
          </w:p>
        </w:tc>
      </w:tr>
      <w:tr w:rsidR="00DB1229" w:rsidRPr="00A2032E" w14:paraId="4BF3D175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C8D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ECD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59.20 ± 2.39 vs. 58.40 ± 2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12E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755</w:t>
            </w:r>
          </w:p>
        </w:tc>
      </w:tr>
      <w:tr w:rsidR="00DB1229" w:rsidRPr="00A2032E" w14:paraId="7649D6EF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75AA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DC11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59.00± 1.41 vs. 57.80 ± 2.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6467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8044</w:t>
            </w:r>
          </w:p>
        </w:tc>
      </w:tr>
      <w:tr w:rsidR="00DB1229" w:rsidRPr="00A2032E" w14:paraId="1547911C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865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604B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E8ED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56EF56ED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9DCF" w14:textId="43765F15" w:rsidR="00DB1229" w:rsidRPr="00A2032E" w:rsidRDefault="00AB4E74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38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B4E74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LVEF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08B5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E0FF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58115779" w14:textId="77777777" w:rsidTr="003F0638">
        <w:trPr>
          <w:trHeight w:val="288"/>
        </w:trPr>
        <w:tc>
          <w:tcPr>
            <w:tcW w:w="5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6961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ntrol</w:t>
            </w:r>
            <w:r w:rsidRPr="00A2032E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LVEF,%)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8E1F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0E8D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A2032E" w14:paraId="0E335818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8EDB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2F7D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58.80± 2.78 vs. 58.60 ± 1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B6A3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964</w:t>
            </w:r>
          </w:p>
        </w:tc>
      </w:tr>
      <w:tr w:rsidR="00DB1229" w:rsidRPr="00A2032E" w14:paraId="6400E64A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522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ABC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58.80± 2.78 vs. 59.20 ± 2.3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F1CB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842</w:t>
            </w:r>
          </w:p>
        </w:tc>
      </w:tr>
      <w:tr w:rsidR="00DB1229" w:rsidRPr="00A2032E" w14:paraId="1D50779D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944E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2BA2" w14:textId="121EF325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58.80± 2.78 vs. 59.00± 1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C1A3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949</w:t>
            </w:r>
          </w:p>
        </w:tc>
      </w:tr>
      <w:tr w:rsidR="00DB1229" w:rsidRPr="00A2032E" w14:paraId="01F33371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7D0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675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58.60 ± 1.67 vs. 59.20 ± 2.39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E4C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758</w:t>
            </w:r>
          </w:p>
        </w:tc>
      </w:tr>
      <w:tr w:rsidR="00DB1229" w:rsidRPr="00A2032E" w14:paraId="070C42C3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148B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15ED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58.60 ± 1.67 vs. 59.00± 1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187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461</w:t>
            </w:r>
          </w:p>
        </w:tc>
      </w:tr>
      <w:tr w:rsidR="00DB1229" w:rsidRPr="00A2032E" w14:paraId="7C813828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9F40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 vs. 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38B6F" w14:textId="48627E20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59.20 ± 2.39 vs. 59.00± 1.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8E18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964</w:t>
            </w:r>
          </w:p>
        </w:tc>
      </w:tr>
      <w:tr w:rsidR="00DB1229" w:rsidRPr="00A2032E" w14:paraId="3D145AC7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4C3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CE27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69AA" w14:textId="77777777" w:rsidR="00DB1229" w:rsidRPr="00A2032E" w:rsidRDefault="00DB1229" w:rsidP="003F063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24217DE6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4ABA" w14:textId="1F688E20" w:rsidR="00DB1229" w:rsidRPr="00A2032E" w:rsidRDefault="00AB4E74" w:rsidP="00AB4E7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39</w:t>
            </w:r>
            <w:r w:rsidRPr="00E6688E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AB4E74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LVEF</w:t>
            </w:r>
            <w:r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1A38FB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analysi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E918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6DE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</w:tr>
      <w:tr w:rsidR="00DB1229" w:rsidRPr="00A2032E" w14:paraId="41FD700D" w14:textId="77777777" w:rsidTr="003F0638">
        <w:trPr>
          <w:trHeight w:val="288"/>
        </w:trPr>
        <w:tc>
          <w:tcPr>
            <w:tcW w:w="5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7B1B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OSA</w:t>
            </w:r>
            <w:r w:rsidRPr="00A2032E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（</w:t>
            </w: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LVEF,%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9155D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Mean±SD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57BD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DB1229" w:rsidRPr="00A2032E" w14:paraId="7ADD479C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875A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4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5F5D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59.80 ± 1.79 vs. 58.80 ± 1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3A32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7586</w:t>
            </w:r>
          </w:p>
        </w:tc>
      </w:tr>
      <w:tr w:rsidR="00DB1229" w:rsidRPr="00A2032E" w14:paraId="69428409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1566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A8E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59.80 ± 1.79 vs. 58.40 ± 2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286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5088</w:t>
            </w:r>
          </w:p>
        </w:tc>
      </w:tr>
      <w:tr w:rsidR="00DB1229" w:rsidRPr="00A2032E" w14:paraId="4A990201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2E14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S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82D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59.80 ± 1.79 vs. 57.80 ± 2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65B1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6126</w:t>
            </w:r>
          </w:p>
        </w:tc>
      </w:tr>
      <w:tr w:rsidR="00DB1229" w:rsidRPr="00A2032E" w14:paraId="78C9B86B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BDD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8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083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58.80 ± 1.30vs. 58.40 ± 2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686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699</w:t>
            </w:r>
          </w:p>
        </w:tc>
      </w:tr>
      <w:tr w:rsidR="00DB1229" w:rsidRPr="00A2032E" w14:paraId="4DAB2592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E21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4W vs. 12W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A5D7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58.80 ± 1.30 vs. 57.80 ± 2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F635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8007</w:t>
            </w:r>
          </w:p>
        </w:tc>
      </w:tr>
      <w:tr w:rsidR="00DB1229" w:rsidRPr="00A2032E" w14:paraId="1E11F8F3" w14:textId="77777777" w:rsidTr="003F0638">
        <w:trPr>
          <w:trHeight w:val="288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D3578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8W vs. 12W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917DC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58.40 ± 2.30 vs. 57.80 ± 2.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50F89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A2032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0.9461</w:t>
            </w:r>
          </w:p>
        </w:tc>
      </w:tr>
      <w:tr w:rsidR="00DB1229" w:rsidRPr="00A2032E" w14:paraId="69A5AC05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579F" w14:textId="77777777" w:rsidR="00DB1229" w:rsidRPr="00A2032E" w:rsidRDefault="00DB1229" w:rsidP="003F0638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4455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34FE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B1229" w:rsidRPr="00A2032E" w14:paraId="58E0767B" w14:textId="77777777" w:rsidTr="003F0638">
        <w:trPr>
          <w:trHeight w:val="276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1B0E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9665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5DE8" w14:textId="77777777" w:rsidR="00DB1229" w:rsidRPr="00A2032E" w:rsidRDefault="00DB1229" w:rsidP="003F0638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</w:tbl>
    <w:p w14:paraId="362E276C" w14:textId="77777777" w:rsidR="00DB1229" w:rsidRPr="003F0638" w:rsidRDefault="00DB1229" w:rsidP="00DB1229">
      <w:pPr>
        <w:rPr>
          <w:rFonts w:ascii="Arial" w:hAnsi="Arial" w:cs="Arial"/>
        </w:rPr>
      </w:pPr>
    </w:p>
    <w:p w14:paraId="5086581F" w14:textId="77777777" w:rsidR="00DB1229" w:rsidRPr="003F0638" w:rsidRDefault="00DB1229" w:rsidP="00DB1229">
      <w:pPr>
        <w:ind w:leftChars="-405" w:left="-850"/>
        <w:rPr>
          <w:rFonts w:ascii="Arial" w:hAnsi="Arial" w:cs="Arial"/>
        </w:rPr>
      </w:pPr>
    </w:p>
    <w:sectPr w:rsidR="00DB1229" w:rsidRPr="003F0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A10755" w14:textId="77777777" w:rsidR="007932F4" w:rsidRDefault="007932F4" w:rsidP="000162FB">
      <w:r>
        <w:separator/>
      </w:r>
    </w:p>
  </w:endnote>
  <w:endnote w:type="continuationSeparator" w:id="0">
    <w:p w14:paraId="5F45087B" w14:textId="77777777" w:rsidR="007932F4" w:rsidRDefault="007932F4" w:rsidP="00016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3DA746" w14:textId="77777777" w:rsidR="007932F4" w:rsidRDefault="007932F4" w:rsidP="000162FB">
      <w:r>
        <w:separator/>
      </w:r>
    </w:p>
  </w:footnote>
  <w:footnote w:type="continuationSeparator" w:id="0">
    <w:p w14:paraId="17311492" w14:textId="77777777" w:rsidR="007932F4" w:rsidRDefault="007932F4" w:rsidP="00016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229"/>
    <w:rsid w:val="00011272"/>
    <w:rsid w:val="000162FB"/>
    <w:rsid w:val="0002285D"/>
    <w:rsid w:val="00032B57"/>
    <w:rsid w:val="00032DF3"/>
    <w:rsid w:val="00057F77"/>
    <w:rsid w:val="0006133A"/>
    <w:rsid w:val="00067FD4"/>
    <w:rsid w:val="00075A39"/>
    <w:rsid w:val="00083C21"/>
    <w:rsid w:val="000849E1"/>
    <w:rsid w:val="00086FBF"/>
    <w:rsid w:val="000A1E2D"/>
    <w:rsid w:val="000A5EB7"/>
    <w:rsid w:val="000C3453"/>
    <w:rsid w:val="000D28E8"/>
    <w:rsid w:val="000E51FC"/>
    <w:rsid w:val="000F64DD"/>
    <w:rsid w:val="00115226"/>
    <w:rsid w:val="00115576"/>
    <w:rsid w:val="001211A9"/>
    <w:rsid w:val="00125AD3"/>
    <w:rsid w:val="00127C42"/>
    <w:rsid w:val="001335E3"/>
    <w:rsid w:val="00186F23"/>
    <w:rsid w:val="001A38FB"/>
    <w:rsid w:val="001B427C"/>
    <w:rsid w:val="00252ADE"/>
    <w:rsid w:val="00280A23"/>
    <w:rsid w:val="00284338"/>
    <w:rsid w:val="00287FD8"/>
    <w:rsid w:val="002A3834"/>
    <w:rsid w:val="002B4D3F"/>
    <w:rsid w:val="002C2221"/>
    <w:rsid w:val="002E6611"/>
    <w:rsid w:val="002F582D"/>
    <w:rsid w:val="00304EEE"/>
    <w:rsid w:val="00327F13"/>
    <w:rsid w:val="00332534"/>
    <w:rsid w:val="00346030"/>
    <w:rsid w:val="00352A07"/>
    <w:rsid w:val="00362803"/>
    <w:rsid w:val="00392351"/>
    <w:rsid w:val="00395347"/>
    <w:rsid w:val="003C5E10"/>
    <w:rsid w:val="003E0A29"/>
    <w:rsid w:val="003E45DE"/>
    <w:rsid w:val="003F0638"/>
    <w:rsid w:val="00401079"/>
    <w:rsid w:val="00407541"/>
    <w:rsid w:val="00411706"/>
    <w:rsid w:val="00471457"/>
    <w:rsid w:val="00475B69"/>
    <w:rsid w:val="004833F1"/>
    <w:rsid w:val="004A2602"/>
    <w:rsid w:val="004C448A"/>
    <w:rsid w:val="0050031D"/>
    <w:rsid w:val="0050631B"/>
    <w:rsid w:val="00512435"/>
    <w:rsid w:val="00521A57"/>
    <w:rsid w:val="0054215A"/>
    <w:rsid w:val="00544734"/>
    <w:rsid w:val="00556A06"/>
    <w:rsid w:val="00567948"/>
    <w:rsid w:val="005705E4"/>
    <w:rsid w:val="0057646B"/>
    <w:rsid w:val="00576C7F"/>
    <w:rsid w:val="00596FCC"/>
    <w:rsid w:val="005A50ED"/>
    <w:rsid w:val="005B1A8D"/>
    <w:rsid w:val="005C02D2"/>
    <w:rsid w:val="005D7267"/>
    <w:rsid w:val="005E5114"/>
    <w:rsid w:val="005F0986"/>
    <w:rsid w:val="005F203A"/>
    <w:rsid w:val="00601BD1"/>
    <w:rsid w:val="0060383F"/>
    <w:rsid w:val="00617723"/>
    <w:rsid w:val="00635E33"/>
    <w:rsid w:val="006C47CA"/>
    <w:rsid w:val="006C67A6"/>
    <w:rsid w:val="00720D3E"/>
    <w:rsid w:val="0072148A"/>
    <w:rsid w:val="00733019"/>
    <w:rsid w:val="0073323E"/>
    <w:rsid w:val="00733E18"/>
    <w:rsid w:val="00734870"/>
    <w:rsid w:val="00750960"/>
    <w:rsid w:val="00757B3D"/>
    <w:rsid w:val="00771F96"/>
    <w:rsid w:val="007932F4"/>
    <w:rsid w:val="00796FCF"/>
    <w:rsid w:val="007A4BEB"/>
    <w:rsid w:val="007B3F7F"/>
    <w:rsid w:val="007B6F60"/>
    <w:rsid w:val="007D44EC"/>
    <w:rsid w:val="007D536C"/>
    <w:rsid w:val="007E17C6"/>
    <w:rsid w:val="008327ED"/>
    <w:rsid w:val="00841E88"/>
    <w:rsid w:val="00854429"/>
    <w:rsid w:val="008631CD"/>
    <w:rsid w:val="008750D2"/>
    <w:rsid w:val="008756A5"/>
    <w:rsid w:val="0088668C"/>
    <w:rsid w:val="00894A0B"/>
    <w:rsid w:val="008E0C56"/>
    <w:rsid w:val="00905203"/>
    <w:rsid w:val="00906E11"/>
    <w:rsid w:val="00915FDC"/>
    <w:rsid w:val="00931AEB"/>
    <w:rsid w:val="00937796"/>
    <w:rsid w:val="009558DC"/>
    <w:rsid w:val="009656DA"/>
    <w:rsid w:val="00971DCB"/>
    <w:rsid w:val="00976CFE"/>
    <w:rsid w:val="00982186"/>
    <w:rsid w:val="009937D2"/>
    <w:rsid w:val="009956C6"/>
    <w:rsid w:val="009A5C56"/>
    <w:rsid w:val="009B45D0"/>
    <w:rsid w:val="00A00827"/>
    <w:rsid w:val="00A07244"/>
    <w:rsid w:val="00A228B6"/>
    <w:rsid w:val="00A277EE"/>
    <w:rsid w:val="00A30284"/>
    <w:rsid w:val="00A43842"/>
    <w:rsid w:val="00A506D1"/>
    <w:rsid w:val="00A753A2"/>
    <w:rsid w:val="00A80EAF"/>
    <w:rsid w:val="00A84FA2"/>
    <w:rsid w:val="00AB1319"/>
    <w:rsid w:val="00AB4E74"/>
    <w:rsid w:val="00AB7467"/>
    <w:rsid w:val="00AD4251"/>
    <w:rsid w:val="00B24364"/>
    <w:rsid w:val="00B3491C"/>
    <w:rsid w:val="00B377A5"/>
    <w:rsid w:val="00B4341C"/>
    <w:rsid w:val="00B43647"/>
    <w:rsid w:val="00B4640A"/>
    <w:rsid w:val="00BA797C"/>
    <w:rsid w:val="00BC7CEF"/>
    <w:rsid w:val="00BD283D"/>
    <w:rsid w:val="00BD30F7"/>
    <w:rsid w:val="00C02350"/>
    <w:rsid w:val="00C2736F"/>
    <w:rsid w:val="00C27FBB"/>
    <w:rsid w:val="00C30A3F"/>
    <w:rsid w:val="00C47DAC"/>
    <w:rsid w:val="00C51453"/>
    <w:rsid w:val="00C53894"/>
    <w:rsid w:val="00C747BE"/>
    <w:rsid w:val="00C904FC"/>
    <w:rsid w:val="00CA1C85"/>
    <w:rsid w:val="00CA6EB6"/>
    <w:rsid w:val="00CC2271"/>
    <w:rsid w:val="00CD1542"/>
    <w:rsid w:val="00CE4552"/>
    <w:rsid w:val="00CF3A92"/>
    <w:rsid w:val="00D1112C"/>
    <w:rsid w:val="00D1753A"/>
    <w:rsid w:val="00D22CD4"/>
    <w:rsid w:val="00D3113A"/>
    <w:rsid w:val="00D44E0F"/>
    <w:rsid w:val="00D46BBB"/>
    <w:rsid w:val="00D570DF"/>
    <w:rsid w:val="00D5775E"/>
    <w:rsid w:val="00D621D6"/>
    <w:rsid w:val="00D7091D"/>
    <w:rsid w:val="00D71F00"/>
    <w:rsid w:val="00DB1229"/>
    <w:rsid w:val="00DB2FEE"/>
    <w:rsid w:val="00DE2B92"/>
    <w:rsid w:val="00DE3648"/>
    <w:rsid w:val="00E038BC"/>
    <w:rsid w:val="00E30345"/>
    <w:rsid w:val="00E30EB3"/>
    <w:rsid w:val="00E370E5"/>
    <w:rsid w:val="00E4720C"/>
    <w:rsid w:val="00E51D8F"/>
    <w:rsid w:val="00E51F65"/>
    <w:rsid w:val="00E6688E"/>
    <w:rsid w:val="00E66980"/>
    <w:rsid w:val="00E92BAC"/>
    <w:rsid w:val="00EC0923"/>
    <w:rsid w:val="00EC62FB"/>
    <w:rsid w:val="00F026BF"/>
    <w:rsid w:val="00F02995"/>
    <w:rsid w:val="00F07D50"/>
    <w:rsid w:val="00F10E4C"/>
    <w:rsid w:val="00F133CF"/>
    <w:rsid w:val="00F1368E"/>
    <w:rsid w:val="00F41DCA"/>
    <w:rsid w:val="00F43FC3"/>
    <w:rsid w:val="00F52A4A"/>
    <w:rsid w:val="00F53438"/>
    <w:rsid w:val="00FC185E"/>
    <w:rsid w:val="00FE0170"/>
    <w:rsid w:val="00FE4D8D"/>
    <w:rsid w:val="00FF6C1C"/>
    <w:rsid w:val="00FF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20CD43"/>
  <w15:chartTrackingRefBased/>
  <w15:docId w15:val="{C7AF6CC6-17A9-4BB2-AA55-A8848CA3C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2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2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9</Pages>
  <Words>1829</Words>
  <Characters>10426</Characters>
  <Application>Microsoft Office Word</Application>
  <DocSecurity>0</DocSecurity>
  <Lines>86</Lines>
  <Paragraphs>24</Paragraphs>
  <ScaleCrop>false</ScaleCrop>
  <Company/>
  <LinksUpToDate>false</LinksUpToDate>
  <CharactersWithSpaces>1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Miles</dc:creator>
  <cp:keywords/>
  <dc:description/>
  <cp:lastModifiedBy>D Miles</cp:lastModifiedBy>
  <cp:revision>10</cp:revision>
  <dcterms:created xsi:type="dcterms:W3CDTF">2021-01-12T10:50:00Z</dcterms:created>
  <dcterms:modified xsi:type="dcterms:W3CDTF">2021-01-31T17:53:00Z</dcterms:modified>
</cp:coreProperties>
</file>